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7543E0" w:rsidRDefault="00654E8F" w:rsidP="0001436A">
      <w:pPr>
        <w:pStyle w:val="SupplementaryMaterial"/>
        <w:rPr>
          <w:b w:val="0"/>
          <w:lang w:val="en-GB"/>
        </w:rPr>
      </w:pPr>
      <w:bookmarkStart w:id="0" w:name="_GoBack"/>
      <w:bookmarkEnd w:id="0"/>
      <w:r w:rsidRPr="007543E0">
        <w:rPr>
          <w:lang w:val="en-GB"/>
        </w:rPr>
        <w:t>Supplementary Material</w:t>
      </w:r>
    </w:p>
    <w:p w14:paraId="637AA0E3" w14:textId="77777777" w:rsidR="00B37B30" w:rsidRDefault="00B37B30" w:rsidP="00B37B30">
      <w:pPr>
        <w:rPr>
          <w:lang w:val="en-GB"/>
        </w:rPr>
      </w:pPr>
    </w:p>
    <w:p w14:paraId="4D059444" w14:textId="426623DD" w:rsidR="00994A3D" w:rsidRPr="007543E0" w:rsidRDefault="00654E8F" w:rsidP="0001436A">
      <w:pPr>
        <w:pStyle w:val="Heading1"/>
        <w:rPr>
          <w:lang w:val="en-GB"/>
        </w:rPr>
      </w:pPr>
      <w:r w:rsidRPr="007543E0">
        <w:rPr>
          <w:lang w:val="en-GB"/>
        </w:rPr>
        <w:t>Supplementary Figures and Tables</w:t>
      </w:r>
    </w:p>
    <w:p w14:paraId="56D11D09" w14:textId="77777777" w:rsidR="00D20B41" w:rsidRDefault="00D20B41" w:rsidP="007543E0">
      <w:pPr>
        <w:keepNext/>
        <w:jc w:val="center"/>
        <w:rPr>
          <w:rFonts w:cs="Times New Roman"/>
          <w:szCs w:val="24"/>
          <w:lang w:val="en-GB"/>
        </w:rPr>
      </w:pPr>
      <w:bookmarkStart w:id="1" w:name="_Toc48632062"/>
    </w:p>
    <w:p w14:paraId="25DD369D" w14:textId="0E5E6839" w:rsidR="007D4BD9" w:rsidRPr="007543E0" w:rsidRDefault="00890064" w:rsidP="007543E0">
      <w:pPr>
        <w:keepNext/>
        <w:jc w:val="center"/>
        <w:rPr>
          <w:rFonts w:cs="Times New Roman"/>
          <w:szCs w:val="24"/>
          <w:lang w:val="en-GB"/>
        </w:rPr>
      </w:pPr>
      <w:r w:rsidRPr="007543E0">
        <w:rPr>
          <w:rFonts w:cs="Times New Roman"/>
          <w:noProof/>
          <w:szCs w:val="24"/>
        </w:rPr>
        <w:drawing>
          <wp:inline distT="0" distB="0" distL="0" distR="0" wp14:anchorId="160DC833" wp14:editId="1154230D">
            <wp:extent cx="5822230" cy="3516189"/>
            <wp:effectExtent l="0" t="0" r="7620" b="8255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ek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230" cy="3516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9F0AB" w14:textId="3D6EEF17" w:rsidR="00F13050" w:rsidRDefault="00F13050" w:rsidP="00414B2D">
      <w:pPr>
        <w:keepNext/>
        <w:jc w:val="center"/>
        <w:rPr>
          <w:rFonts w:cs="Times New Roman"/>
          <w:szCs w:val="24"/>
          <w:lang w:val="en-GB"/>
        </w:rPr>
      </w:pPr>
      <w:proofErr w:type="gramStart"/>
      <w:r w:rsidRPr="007543E0">
        <w:rPr>
          <w:rFonts w:cs="Times New Roman"/>
          <w:b/>
          <w:szCs w:val="24"/>
          <w:lang w:val="en-GB"/>
        </w:rPr>
        <w:t>Supplementary Figure 1.</w:t>
      </w:r>
      <w:proofErr w:type="gramEnd"/>
      <w:r w:rsidRPr="007543E0">
        <w:rPr>
          <w:rFonts w:cs="Times New Roman"/>
          <w:szCs w:val="24"/>
          <w:lang w:val="en-GB"/>
        </w:rPr>
        <w:t xml:space="preserve"> Flow-chart depicting </w:t>
      </w:r>
      <w:r w:rsidR="00074756">
        <w:rPr>
          <w:rFonts w:cs="Times New Roman"/>
          <w:szCs w:val="24"/>
          <w:lang w:val="en-GB"/>
        </w:rPr>
        <w:t xml:space="preserve">the selection process of the </w:t>
      </w:r>
      <w:r w:rsidR="009806D7" w:rsidRPr="007543E0">
        <w:rPr>
          <w:rFonts w:cs="Times New Roman"/>
          <w:szCs w:val="24"/>
          <w:lang w:val="en-GB"/>
        </w:rPr>
        <w:t>rapid review</w:t>
      </w:r>
      <w:r w:rsidR="0093551F">
        <w:rPr>
          <w:rFonts w:cs="Times New Roman"/>
          <w:szCs w:val="24"/>
          <w:lang w:val="en-GB"/>
        </w:rPr>
        <w:t xml:space="preserve"> of current longitudinal studies of the impact of COVID-19 on mental health</w:t>
      </w:r>
      <w:r w:rsidRPr="007543E0">
        <w:rPr>
          <w:rFonts w:cs="Times New Roman"/>
          <w:szCs w:val="24"/>
          <w:lang w:val="en-GB"/>
        </w:rPr>
        <w:t>.</w:t>
      </w:r>
    </w:p>
    <w:p w14:paraId="76854461" w14:textId="77777777" w:rsidR="0093551F" w:rsidRDefault="0093551F" w:rsidP="0093551F">
      <w:pPr>
        <w:spacing w:before="0" w:after="0"/>
        <w:rPr>
          <w:szCs w:val="20"/>
          <w:lang w:val="en-GB"/>
        </w:rPr>
      </w:pPr>
    </w:p>
    <w:p w14:paraId="6D3CF450" w14:textId="77777777" w:rsidR="0093551F" w:rsidRPr="007543E0" w:rsidRDefault="0093551F" w:rsidP="007543E0">
      <w:pPr>
        <w:keepNext/>
        <w:jc w:val="center"/>
        <w:rPr>
          <w:rFonts w:cs="Times New Roman"/>
          <w:szCs w:val="24"/>
          <w:lang w:val="en-GB"/>
        </w:rPr>
      </w:pPr>
    </w:p>
    <w:p w14:paraId="742F8CF0" w14:textId="77777777" w:rsidR="007543E0" w:rsidRPr="007543E0" w:rsidRDefault="007543E0" w:rsidP="00A352A2">
      <w:pPr>
        <w:keepNext/>
        <w:rPr>
          <w:rFonts w:cs="Times New Roman"/>
          <w:szCs w:val="24"/>
          <w:lang w:val="en-GB"/>
        </w:rPr>
      </w:pPr>
    </w:p>
    <w:p w14:paraId="2DE3CCF1" w14:textId="71F81ED8" w:rsidR="00D20B41" w:rsidRDefault="00D20B41" w:rsidP="00A352A2">
      <w:pPr>
        <w:keepNext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56C442CC" w14:textId="77777777" w:rsidR="00F13050" w:rsidRPr="007543E0" w:rsidRDefault="00F13050" w:rsidP="00A352A2">
      <w:pPr>
        <w:keepNext/>
        <w:rPr>
          <w:rFonts w:cs="Times New Roman"/>
          <w:szCs w:val="24"/>
          <w:lang w:val="en-GB"/>
        </w:rPr>
      </w:pPr>
    </w:p>
    <w:p w14:paraId="38499B40" w14:textId="77777777" w:rsidR="00A352A2" w:rsidRPr="007543E0" w:rsidRDefault="00A352A2" w:rsidP="00A352A2">
      <w:pPr>
        <w:keepNext/>
        <w:jc w:val="center"/>
        <w:rPr>
          <w:rFonts w:cs="Times New Roman"/>
          <w:szCs w:val="24"/>
          <w:lang w:val="en-GB"/>
        </w:rPr>
      </w:pPr>
      <w:r w:rsidRPr="007543E0">
        <w:rPr>
          <w:noProof/>
        </w:rPr>
        <w:drawing>
          <wp:inline distT="0" distB="0" distL="0" distR="0" wp14:anchorId="74BB6996" wp14:editId="5A6F27C3">
            <wp:extent cx="3114582" cy="3220023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4582" cy="3220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5BCDD" w14:textId="10C55000" w:rsidR="00A352A2" w:rsidRPr="007543E0" w:rsidRDefault="00A352A2" w:rsidP="007543E0">
      <w:pPr>
        <w:keepNext/>
        <w:jc w:val="center"/>
        <w:rPr>
          <w:rFonts w:cs="Times New Roman"/>
          <w:b/>
          <w:szCs w:val="24"/>
          <w:lang w:val="en-GB"/>
        </w:rPr>
      </w:pPr>
      <w:proofErr w:type="gramStart"/>
      <w:r w:rsidRPr="007543E0">
        <w:rPr>
          <w:rFonts w:cs="Times New Roman"/>
          <w:b/>
          <w:szCs w:val="24"/>
          <w:lang w:val="en-GB"/>
        </w:rPr>
        <w:t xml:space="preserve">Supplementary Figure </w:t>
      </w:r>
      <w:r w:rsidR="00F13050" w:rsidRPr="007543E0">
        <w:rPr>
          <w:rFonts w:cs="Times New Roman"/>
          <w:b/>
          <w:szCs w:val="24"/>
          <w:lang w:val="en-GB"/>
        </w:rPr>
        <w:t>2</w:t>
      </w:r>
      <w:r w:rsidRPr="007543E0">
        <w:rPr>
          <w:rFonts w:cs="Times New Roman"/>
          <w:b/>
          <w:szCs w:val="24"/>
          <w:lang w:val="en-GB"/>
        </w:rPr>
        <w:t>.</w:t>
      </w:r>
      <w:proofErr w:type="gramEnd"/>
      <w:r w:rsidRPr="007543E0">
        <w:rPr>
          <w:rFonts w:cs="Times New Roman"/>
          <w:szCs w:val="24"/>
          <w:lang w:val="en-GB"/>
        </w:rPr>
        <w:t xml:space="preserve"> Flow-chart depicting selection</w:t>
      </w:r>
      <w:r w:rsidR="00266971">
        <w:rPr>
          <w:rFonts w:cs="Times New Roman"/>
          <w:szCs w:val="24"/>
          <w:lang w:val="en-GB"/>
        </w:rPr>
        <w:t xml:space="preserve"> process</w:t>
      </w:r>
      <w:r w:rsidRPr="007543E0">
        <w:rPr>
          <w:rFonts w:cs="Times New Roman"/>
          <w:szCs w:val="24"/>
          <w:lang w:val="en-GB"/>
        </w:rPr>
        <w:t xml:space="preserve"> of the participants in</w:t>
      </w:r>
      <w:r w:rsidR="00266971">
        <w:rPr>
          <w:rFonts w:cs="Times New Roman"/>
          <w:szCs w:val="24"/>
          <w:lang w:val="en-GB"/>
        </w:rPr>
        <w:t>cluded in</w:t>
      </w:r>
      <w:r w:rsidRPr="007543E0">
        <w:rPr>
          <w:rFonts w:cs="Times New Roman"/>
          <w:szCs w:val="24"/>
          <w:lang w:val="en-GB"/>
        </w:rPr>
        <w:t xml:space="preserve"> the COVID-19 </w:t>
      </w:r>
      <w:r w:rsidR="00266971">
        <w:rPr>
          <w:rFonts w:cs="Times New Roman"/>
          <w:szCs w:val="24"/>
          <w:lang w:val="en-GB"/>
        </w:rPr>
        <w:t>add-on study</w:t>
      </w:r>
      <w:r w:rsidRPr="007543E0">
        <w:rPr>
          <w:rFonts w:cs="Times New Roman"/>
          <w:szCs w:val="24"/>
          <w:lang w:val="en-GB"/>
        </w:rPr>
        <w:t>.</w:t>
      </w:r>
    </w:p>
    <w:p w14:paraId="54295B7F" w14:textId="51A7F6BF" w:rsidR="00A352A2" w:rsidRPr="007543E0" w:rsidRDefault="00A352A2" w:rsidP="009C1EB2">
      <w:pPr>
        <w:rPr>
          <w:lang w:val="en-GB"/>
        </w:rPr>
      </w:pPr>
    </w:p>
    <w:p w14:paraId="64899A5F" w14:textId="77777777" w:rsidR="00D20B41" w:rsidRDefault="00D20B41" w:rsidP="009C1EB2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7ED9748" w14:textId="77777777" w:rsidR="00CC6D50" w:rsidRPr="00CC6D50" w:rsidRDefault="00CC6D50" w:rsidP="00CC6D50">
      <w:pPr>
        <w:spacing w:before="0" w:after="0"/>
        <w:rPr>
          <w:rFonts w:eastAsia="Calibri" w:cs="Times New Roman"/>
          <w:vertAlign w:val="superscript"/>
          <w:lang w:val="en-GB"/>
        </w:rPr>
      </w:pPr>
      <w:bookmarkStart w:id="2" w:name="_Toc44109611"/>
      <w:bookmarkEnd w:id="1"/>
      <w:proofErr w:type="gramStart"/>
      <w:r w:rsidRPr="00CC6D50">
        <w:rPr>
          <w:rFonts w:eastAsia="Calibri" w:cs="Times New Roman"/>
          <w:b/>
          <w:bCs/>
          <w:lang w:val="en-GB"/>
        </w:rPr>
        <w:lastRenderedPageBreak/>
        <w:t>Supplementary Table 1</w:t>
      </w:r>
      <w:r w:rsidRPr="00CC6D50">
        <w:rPr>
          <w:rFonts w:eastAsia="Calibri" w:cs="Times New Roman"/>
          <w:lang w:val="en-GB"/>
        </w:rPr>
        <w:t>.</w:t>
      </w:r>
      <w:proofErr w:type="gramEnd"/>
      <w:r w:rsidRPr="00CC6D50">
        <w:rPr>
          <w:rFonts w:eastAsia="Calibri" w:cs="Times New Roman"/>
          <w:lang w:val="en-GB"/>
        </w:rPr>
        <w:t xml:space="preserve"> </w:t>
      </w:r>
      <w:r w:rsidRPr="00CC6D50">
        <w:rPr>
          <w:rFonts w:eastAsia="Calibri" w:cs="Times New Roman"/>
        </w:rPr>
        <w:t>Compliance with the Czech Republic COVID-19 lockdown measures</w:t>
      </w:r>
      <w:bookmarkEnd w:id="2"/>
      <w:r w:rsidRPr="00CC6D50">
        <w:rPr>
          <w:rFonts w:eastAsia="Calibri" w:cs="Times New Roman"/>
          <w:vertAlign w:val="superscript"/>
          <w:lang w:val="en-GB"/>
        </w:rPr>
        <w:t>a</w:t>
      </w:r>
    </w:p>
    <w:tbl>
      <w:tblPr>
        <w:tblW w:w="498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9"/>
        <w:gridCol w:w="1584"/>
        <w:gridCol w:w="1736"/>
        <w:gridCol w:w="1393"/>
        <w:gridCol w:w="1223"/>
        <w:gridCol w:w="940"/>
      </w:tblGrid>
      <w:tr w:rsidR="00CC6D50" w:rsidRPr="00CC6D50" w14:paraId="13332677" w14:textId="77777777" w:rsidTr="0052183B">
        <w:trPr>
          <w:trHeight w:val="181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1637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2DDC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2B83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1F42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Seldom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0D57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9E06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C6D50" w:rsidRPr="00CC6D50" w14:paraId="1234DBFB" w14:textId="77777777" w:rsidTr="0052183B">
        <w:trPr>
          <w:trHeight w:val="181"/>
        </w:trPr>
        <w:tc>
          <w:tcPr>
            <w:tcW w:w="15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7628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Wearing a mask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C5AF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B9CB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7D52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9D7E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D319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7414979B" w14:textId="77777777" w:rsidTr="0052183B">
        <w:trPr>
          <w:trHeight w:val="181"/>
        </w:trPr>
        <w:tc>
          <w:tcPr>
            <w:tcW w:w="1525" w:type="pct"/>
            <w:hideMark/>
          </w:tcPr>
          <w:p w14:paraId="10E7E96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Males</w:t>
            </w:r>
          </w:p>
        </w:tc>
        <w:tc>
          <w:tcPr>
            <w:tcW w:w="800" w:type="pct"/>
            <w:vAlign w:val="bottom"/>
            <w:hideMark/>
          </w:tcPr>
          <w:p w14:paraId="2BF1D74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38 (70.8%)</w:t>
            </w:r>
          </w:p>
        </w:tc>
        <w:tc>
          <w:tcPr>
            <w:tcW w:w="877" w:type="pct"/>
            <w:vAlign w:val="bottom"/>
            <w:hideMark/>
          </w:tcPr>
          <w:p w14:paraId="77DBB35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9 (26.5%)</w:t>
            </w:r>
          </w:p>
        </w:tc>
        <w:tc>
          <w:tcPr>
            <w:tcW w:w="704" w:type="pct"/>
            <w:vAlign w:val="bottom"/>
            <w:hideMark/>
          </w:tcPr>
          <w:p w14:paraId="427C5C4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 (2.4%)</w:t>
            </w:r>
          </w:p>
        </w:tc>
        <w:tc>
          <w:tcPr>
            <w:tcW w:w="618" w:type="pct"/>
            <w:vAlign w:val="bottom"/>
            <w:hideMark/>
          </w:tcPr>
          <w:p w14:paraId="37EC44C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475" w:type="pct"/>
            <w:vAlign w:val="center"/>
            <w:hideMark/>
          </w:tcPr>
          <w:p w14:paraId="7E17DA09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179065F0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5091DC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Females</w:t>
            </w: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9C7461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17 (83.6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CD9879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56 (14.8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032DF5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6 (1.6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AAF6E7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472CAA5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C6D50" w:rsidRPr="00CC6D50" w14:paraId="58153D35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9A36BD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24-40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D3E7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92 (72.5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35FB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65 (24.5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C81B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7 (2.6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9423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  <w:hideMark/>
          </w:tcPr>
          <w:p w14:paraId="1EBD1D2E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7819A16B" w14:textId="77777777" w:rsidTr="0052183B">
        <w:trPr>
          <w:trHeight w:val="181"/>
        </w:trPr>
        <w:tc>
          <w:tcPr>
            <w:tcW w:w="1525" w:type="pct"/>
            <w:hideMark/>
          </w:tcPr>
          <w:p w14:paraId="41DA0FB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41-55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659ABEA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01 (75.3%)</w:t>
            </w:r>
          </w:p>
        </w:tc>
        <w:tc>
          <w:tcPr>
            <w:tcW w:w="877" w:type="pct"/>
            <w:vAlign w:val="center"/>
            <w:hideMark/>
          </w:tcPr>
          <w:p w14:paraId="7C918D5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61 (22.8%)</w:t>
            </w:r>
          </w:p>
        </w:tc>
        <w:tc>
          <w:tcPr>
            <w:tcW w:w="704" w:type="pct"/>
            <w:vAlign w:val="center"/>
            <w:hideMark/>
          </w:tcPr>
          <w:p w14:paraId="76E95AE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5 (1.9%)</w:t>
            </w:r>
          </w:p>
        </w:tc>
        <w:tc>
          <w:tcPr>
            <w:tcW w:w="618" w:type="pct"/>
            <w:vAlign w:val="center"/>
            <w:hideMark/>
          </w:tcPr>
          <w:p w14:paraId="7150AD8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75" w:type="pct"/>
            <w:vAlign w:val="center"/>
          </w:tcPr>
          <w:p w14:paraId="3F1DDFA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28432EE5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A5275F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56-68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884546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62 (88.5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7A5EA4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9 (10.4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31A566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 (1.1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47088E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2C3FD7B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C6D50" w:rsidRPr="00CC6D50" w14:paraId="08825C11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46ACF8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 xml:space="preserve">  Total</w:t>
            </w:r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71FD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555 (77.6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D59B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145 (20.3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8915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14 (2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1B6D6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</w:tcPr>
          <w:p w14:paraId="31403D7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16028926" w14:textId="77777777" w:rsidTr="0052183B">
        <w:trPr>
          <w:trHeight w:val="181"/>
        </w:trPr>
        <w:tc>
          <w:tcPr>
            <w:tcW w:w="1525" w:type="pct"/>
            <w:vAlign w:val="center"/>
            <w:hideMark/>
          </w:tcPr>
          <w:p w14:paraId="0C12B24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Increased hand hygiene</w:t>
            </w:r>
          </w:p>
        </w:tc>
        <w:tc>
          <w:tcPr>
            <w:tcW w:w="800" w:type="pct"/>
            <w:vAlign w:val="center"/>
          </w:tcPr>
          <w:p w14:paraId="444CEBF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  <w:vAlign w:val="center"/>
          </w:tcPr>
          <w:p w14:paraId="5605045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19859FB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Align w:val="center"/>
          </w:tcPr>
          <w:p w14:paraId="364CAB8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365C826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6D50" w:rsidRPr="00CC6D50" w14:paraId="3CF765DF" w14:textId="77777777" w:rsidTr="0052183B">
        <w:trPr>
          <w:trHeight w:val="181"/>
        </w:trPr>
        <w:tc>
          <w:tcPr>
            <w:tcW w:w="1525" w:type="pct"/>
            <w:hideMark/>
          </w:tcPr>
          <w:p w14:paraId="7A543C5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Males</w:t>
            </w:r>
          </w:p>
        </w:tc>
        <w:tc>
          <w:tcPr>
            <w:tcW w:w="800" w:type="pct"/>
            <w:vAlign w:val="bottom"/>
            <w:hideMark/>
          </w:tcPr>
          <w:p w14:paraId="0C9B9EA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24 (66.7%)</w:t>
            </w:r>
          </w:p>
        </w:tc>
        <w:tc>
          <w:tcPr>
            <w:tcW w:w="877" w:type="pct"/>
            <w:vAlign w:val="bottom"/>
            <w:hideMark/>
          </w:tcPr>
          <w:p w14:paraId="4922972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95 (28.3%)</w:t>
            </w:r>
          </w:p>
        </w:tc>
        <w:tc>
          <w:tcPr>
            <w:tcW w:w="704" w:type="pct"/>
            <w:vAlign w:val="bottom"/>
            <w:hideMark/>
          </w:tcPr>
          <w:p w14:paraId="4F0CAFB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6 (4.8%)</w:t>
            </w:r>
          </w:p>
        </w:tc>
        <w:tc>
          <w:tcPr>
            <w:tcW w:w="618" w:type="pct"/>
            <w:vAlign w:val="bottom"/>
            <w:hideMark/>
          </w:tcPr>
          <w:p w14:paraId="34BEF54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475" w:type="pct"/>
            <w:vAlign w:val="center"/>
            <w:hideMark/>
          </w:tcPr>
          <w:p w14:paraId="1CD54651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24910AC3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A0BEAA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Females</w:t>
            </w: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637312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17 (83.6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E64E56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49 (12.9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FC18A8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0 (2.6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EBCB9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 (0.8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76EE070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C6D50" w:rsidRPr="00CC6D50" w14:paraId="08D5ED4A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6B56A5B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24-40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1F62B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91 (72.1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1C258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58 (21.9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7CA4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5 (5.7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7449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  <w:hideMark/>
          </w:tcPr>
          <w:p w14:paraId="4A8FC719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7D792326" w14:textId="77777777" w:rsidTr="0052183B">
        <w:trPr>
          <w:trHeight w:val="181"/>
        </w:trPr>
        <w:tc>
          <w:tcPr>
            <w:tcW w:w="1525" w:type="pct"/>
            <w:hideMark/>
          </w:tcPr>
          <w:p w14:paraId="11FCF63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41-55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307F718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03 (76%)</w:t>
            </w:r>
          </w:p>
        </w:tc>
        <w:tc>
          <w:tcPr>
            <w:tcW w:w="877" w:type="pct"/>
            <w:vAlign w:val="center"/>
            <w:hideMark/>
          </w:tcPr>
          <w:p w14:paraId="2432388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55 (20.6%)</w:t>
            </w:r>
          </w:p>
        </w:tc>
        <w:tc>
          <w:tcPr>
            <w:tcW w:w="704" w:type="pct"/>
            <w:vAlign w:val="center"/>
            <w:hideMark/>
          </w:tcPr>
          <w:p w14:paraId="35B07F7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618" w:type="pct"/>
            <w:vAlign w:val="center"/>
            <w:hideMark/>
          </w:tcPr>
          <w:p w14:paraId="4F17F1C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475" w:type="pct"/>
            <w:vAlign w:val="center"/>
          </w:tcPr>
          <w:p w14:paraId="64A3DD9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503EB90A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B46709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56-68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859965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47 (80.3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FE9406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1 (16.9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587D1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 (1.6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C4CF9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 (1.1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145D096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CC6D50" w:rsidRPr="00CC6D50" w14:paraId="387BBDB2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14DA1C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 xml:space="preserve">  Total</w:t>
            </w:r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5284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541 (75.7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676A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144 (20.1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3604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26 (3.6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15BD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4 (0.6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</w:tcPr>
          <w:p w14:paraId="5D1CE4A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3DCCE8BD" w14:textId="77777777" w:rsidTr="0052183B">
        <w:trPr>
          <w:trHeight w:val="181"/>
        </w:trPr>
        <w:tc>
          <w:tcPr>
            <w:tcW w:w="1525" w:type="pct"/>
            <w:vAlign w:val="center"/>
            <w:hideMark/>
          </w:tcPr>
          <w:p w14:paraId="7E291AE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Restriction of leaving home</w:t>
            </w:r>
          </w:p>
        </w:tc>
        <w:tc>
          <w:tcPr>
            <w:tcW w:w="800" w:type="pct"/>
            <w:vAlign w:val="center"/>
          </w:tcPr>
          <w:p w14:paraId="09F9BD1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  <w:vAlign w:val="center"/>
          </w:tcPr>
          <w:p w14:paraId="4CD8564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2273A93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Align w:val="center"/>
          </w:tcPr>
          <w:p w14:paraId="4A300D6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30801C5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6D50" w:rsidRPr="00CC6D50" w14:paraId="36F1AC68" w14:textId="77777777" w:rsidTr="0052183B">
        <w:trPr>
          <w:trHeight w:val="181"/>
        </w:trPr>
        <w:tc>
          <w:tcPr>
            <w:tcW w:w="1525" w:type="pct"/>
            <w:hideMark/>
          </w:tcPr>
          <w:p w14:paraId="7909630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Males</w:t>
            </w:r>
          </w:p>
        </w:tc>
        <w:tc>
          <w:tcPr>
            <w:tcW w:w="800" w:type="pct"/>
            <w:vAlign w:val="bottom"/>
            <w:hideMark/>
          </w:tcPr>
          <w:p w14:paraId="7829624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78 (23.2%)</w:t>
            </w:r>
          </w:p>
        </w:tc>
        <w:tc>
          <w:tcPr>
            <w:tcW w:w="877" w:type="pct"/>
            <w:vAlign w:val="bottom"/>
            <w:hideMark/>
          </w:tcPr>
          <w:p w14:paraId="66AD24E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47 (43.8%)</w:t>
            </w:r>
          </w:p>
        </w:tc>
        <w:tc>
          <w:tcPr>
            <w:tcW w:w="704" w:type="pct"/>
            <w:vAlign w:val="bottom"/>
            <w:hideMark/>
          </w:tcPr>
          <w:p w14:paraId="1B6E62C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2 (24.4%)</w:t>
            </w:r>
          </w:p>
        </w:tc>
        <w:tc>
          <w:tcPr>
            <w:tcW w:w="618" w:type="pct"/>
            <w:vAlign w:val="bottom"/>
            <w:hideMark/>
          </w:tcPr>
          <w:p w14:paraId="74D12FF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9 (8.6%)</w:t>
            </w:r>
          </w:p>
        </w:tc>
        <w:tc>
          <w:tcPr>
            <w:tcW w:w="475" w:type="pct"/>
            <w:vAlign w:val="center"/>
            <w:hideMark/>
          </w:tcPr>
          <w:p w14:paraId="182AA466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0CC31F54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06FD2F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Females</w:t>
            </w: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CFD4EF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07 (28.2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CCBD9C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96 (51.7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6DDAD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56 (14.8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872460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0 (5.3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22F42F3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C6D50" w:rsidRPr="00CC6D50" w14:paraId="27EE50EB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49599A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24-40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4881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64 (24.2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5ADD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30 (49.1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FA5ED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55 (20.8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4C98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6 (6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  <w:hideMark/>
          </w:tcPr>
          <w:p w14:paraId="7D830F49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00346968" w14:textId="77777777" w:rsidTr="0052183B">
        <w:trPr>
          <w:trHeight w:val="181"/>
        </w:trPr>
        <w:tc>
          <w:tcPr>
            <w:tcW w:w="1525" w:type="pct"/>
            <w:hideMark/>
          </w:tcPr>
          <w:p w14:paraId="7CA3025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41-55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149D9B9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72 (27%)</w:t>
            </w:r>
          </w:p>
        </w:tc>
        <w:tc>
          <w:tcPr>
            <w:tcW w:w="877" w:type="pct"/>
            <w:vAlign w:val="center"/>
            <w:hideMark/>
          </w:tcPr>
          <w:p w14:paraId="7D66137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25 (46.8%)</w:t>
            </w:r>
          </w:p>
        </w:tc>
        <w:tc>
          <w:tcPr>
            <w:tcW w:w="704" w:type="pct"/>
            <w:vAlign w:val="center"/>
            <w:hideMark/>
          </w:tcPr>
          <w:p w14:paraId="5005BDD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52 (19.5%)</w:t>
            </w:r>
          </w:p>
        </w:tc>
        <w:tc>
          <w:tcPr>
            <w:tcW w:w="618" w:type="pct"/>
            <w:vAlign w:val="center"/>
            <w:hideMark/>
          </w:tcPr>
          <w:p w14:paraId="07515DB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8 (6.7%)</w:t>
            </w:r>
          </w:p>
        </w:tc>
        <w:tc>
          <w:tcPr>
            <w:tcW w:w="475" w:type="pct"/>
            <w:vAlign w:val="center"/>
          </w:tcPr>
          <w:p w14:paraId="57840EB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0B8C83A7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5BC6AB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56-68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5791B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49 (26.8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27E764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8 (48.1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88D006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1 (16.9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4552B2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5 (8.2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2264AEA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CC6D50" w:rsidRPr="00CC6D50" w14:paraId="397132CA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28A3486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 xml:space="preserve">  Total</w:t>
            </w:r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1C793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185 (25.9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42EB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343 (48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61119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138 (19.3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D02B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49 (6.9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</w:tcPr>
          <w:p w14:paraId="618EAC3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73935C36" w14:textId="77777777" w:rsidTr="0052183B">
        <w:trPr>
          <w:trHeight w:val="181"/>
        </w:trPr>
        <w:tc>
          <w:tcPr>
            <w:tcW w:w="1525" w:type="pct"/>
            <w:vAlign w:val="center"/>
            <w:hideMark/>
          </w:tcPr>
          <w:p w14:paraId="46B6387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2m social distancing</w:t>
            </w:r>
          </w:p>
        </w:tc>
        <w:tc>
          <w:tcPr>
            <w:tcW w:w="800" w:type="pct"/>
            <w:vAlign w:val="center"/>
          </w:tcPr>
          <w:p w14:paraId="579FFE5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  <w:vAlign w:val="center"/>
          </w:tcPr>
          <w:p w14:paraId="2FED781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4426044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Align w:val="center"/>
          </w:tcPr>
          <w:p w14:paraId="017F929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16270FB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6D50" w:rsidRPr="00CC6D50" w14:paraId="2A9A3246" w14:textId="77777777" w:rsidTr="0052183B">
        <w:trPr>
          <w:trHeight w:val="181"/>
        </w:trPr>
        <w:tc>
          <w:tcPr>
            <w:tcW w:w="1525" w:type="pct"/>
            <w:hideMark/>
          </w:tcPr>
          <w:p w14:paraId="774582C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Males</w:t>
            </w:r>
          </w:p>
        </w:tc>
        <w:tc>
          <w:tcPr>
            <w:tcW w:w="800" w:type="pct"/>
            <w:vAlign w:val="bottom"/>
            <w:hideMark/>
          </w:tcPr>
          <w:p w14:paraId="40B812B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7 (25.9%)</w:t>
            </w:r>
          </w:p>
        </w:tc>
        <w:tc>
          <w:tcPr>
            <w:tcW w:w="877" w:type="pct"/>
            <w:vAlign w:val="bottom"/>
            <w:hideMark/>
          </w:tcPr>
          <w:p w14:paraId="70B3F13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13 (63.4%)</w:t>
            </w:r>
          </w:p>
        </w:tc>
        <w:tc>
          <w:tcPr>
            <w:tcW w:w="704" w:type="pct"/>
            <w:vAlign w:val="bottom"/>
            <w:hideMark/>
          </w:tcPr>
          <w:p w14:paraId="423AB8C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5 (10.4%)</w:t>
            </w:r>
          </w:p>
        </w:tc>
        <w:tc>
          <w:tcPr>
            <w:tcW w:w="618" w:type="pct"/>
            <w:vAlign w:val="bottom"/>
            <w:hideMark/>
          </w:tcPr>
          <w:p w14:paraId="61CFA1C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475" w:type="pct"/>
            <w:vAlign w:val="center"/>
            <w:hideMark/>
          </w:tcPr>
          <w:p w14:paraId="757F2ACF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764325A3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88770A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Females</w:t>
            </w: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EF8E27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53 (40.4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14295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98 (52.2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9821D0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8 (7.4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F9FB6F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7D3BB2B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C6D50" w:rsidRPr="00CC6D50" w14:paraId="6D99C86D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907C97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24-40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C7A4D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74 (27.9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B3C5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57 (59.2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7DCC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4 (12.8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7EB1E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  <w:hideMark/>
          </w:tcPr>
          <w:p w14:paraId="2F7D1BA1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76BF0807" w14:textId="77777777" w:rsidTr="0052183B">
        <w:trPr>
          <w:trHeight w:val="181"/>
        </w:trPr>
        <w:tc>
          <w:tcPr>
            <w:tcW w:w="1525" w:type="pct"/>
            <w:hideMark/>
          </w:tcPr>
          <w:p w14:paraId="3FAAEEB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41-55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1B95AD4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5 (31.8%)</w:t>
            </w:r>
          </w:p>
        </w:tc>
        <w:tc>
          <w:tcPr>
            <w:tcW w:w="877" w:type="pct"/>
            <w:vAlign w:val="center"/>
            <w:hideMark/>
          </w:tcPr>
          <w:p w14:paraId="5825C78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59 (59.6%)</w:t>
            </w:r>
          </w:p>
        </w:tc>
        <w:tc>
          <w:tcPr>
            <w:tcW w:w="704" w:type="pct"/>
            <w:vAlign w:val="center"/>
            <w:hideMark/>
          </w:tcPr>
          <w:p w14:paraId="3C6533A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2 (8.2%)</w:t>
            </w:r>
          </w:p>
        </w:tc>
        <w:tc>
          <w:tcPr>
            <w:tcW w:w="618" w:type="pct"/>
            <w:vAlign w:val="center"/>
            <w:hideMark/>
          </w:tcPr>
          <w:p w14:paraId="117A854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475" w:type="pct"/>
            <w:vAlign w:val="center"/>
          </w:tcPr>
          <w:p w14:paraId="24589E5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6A42B289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9A3FCF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56-68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32D46E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1 (44.3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B0619A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95 (51.9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141B8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7 (3.8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270D26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7D45650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C6D50" w:rsidRPr="00CC6D50" w14:paraId="309ADB1C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BC813B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 xml:space="preserve">  Total</w:t>
            </w:r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A8A36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240 (33.6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0828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411 (57.5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D2B8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63 (8.8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AC68E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</w:tcPr>
          <w:p w14:paraId="09417E6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50BFA957" w14:textId="77777777" w:rsidTr="0052183B">
        <w:trPr>
          <w:trHeight w:val="181"/>
        </w:trPr>
        <w:tc>
          <w:tcPr>
            <w:tcW w:w="1525" w:type="pct"/>
            <w:vAlign w:val="center"/>
            <w:hideMark/>
          </w:tcPr>
          <w:p w14:paraId="3FD482A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Reducing physical contact</w:t>
            </w:r>
          </w:p>
        </w:tc>
        <w:tc>
          <w:tcPr>
            <w:tcW w:w="800" w:type="pct"/>
            <w:vAlign w:val="center"/>
          </w:tcPr>
          <w:p w14:paraId="56A55DCB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  <w:vAlign w:val="center"/>
          </w:tcPr>
          <w:p w14:paraId="210C0AC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6605C8C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Align w:val="center"/>
          </w:tcPr>
          <w:p w14:paraId="06F3A63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4C3CBA3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6D50" w:rsidRPr="00CC6D50" w14:paraId="528CBDD9" w14:textId="77777777" w:rsidTr="0052183B">
        <w:trPr>
          <w:trHeight w:val="181"/>
        </w:trPr>
        <w:tc>
          <w:tcPr>
            <w:tcW w:w="1525" w:type="pct"/>
            <w:hideMark/>
          </w:tcPr>
          <w:p w14:paraId="63D049A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Males</w:t>
            </w:r>
          </w:p>
        </w:tc>
        <w:tc>
          <w:tcPr>
            <w:tcW w:w="800" w:type="pct"/>
            <w:vAlign w:val="bottom"/>
            <w:hideMark/>
          </w:tcPr>
          <w:p w14:paraId="48A60D0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7 (25.9%)</w:t>
            </w:r>
          </w:p>
        </w:tc>
        <w:tc>
          <w:tcPr>
            <w:tcW w:w="877" w:type="pct"/>
            <w:vAlign w:val="bottom"/>
            <w:hideMark/>
          </w:tcPr>
          <w:p w14:paraId="254E36A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91 (56.8%)</w:t>
            </w:r>
          </w:p>
        </w:tc>
        <w:tc>
          <w:tcPr>
            <w:tcW w:w="704" w:type="pct"/>
            <w:vAlign w:val="bottom"/>
            <w:hideMark/>
          </w:tcPr>
          <w:p w14:paraId="4492B91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51 (15.2%)</w:t>
            </w:r>
          </w:p>
        </w:tc>
        <w:tc>
          <w:tcPr>
            <w:tcW w:w="618" w:type="pct"/>
            <w:vAlign w:val="bottom"/>
            <w:hideMark/>
          </w:tcPr>
          <w:p w14:paraId="4BD2C7A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7 (2.1%)</w:t>
            </w:r>
          </w:p>
        </w:tc>
        <w:tc>
          <w:tcPr>
            <w:tcW w:w="475" w:type="pct"/>
            <w:vAlign w:val="center"/>
            <w:hideMark/>
          </w:tcPr>
          <w:p w14:paraId="7042ED0B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0A494127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C5C1B9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Females</w:t>
            </w: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49BC0C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33 (35.1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63E95D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09 (55.1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A0717F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1 (8.2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D2F6E2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6 (1.6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1FA14E6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C6D50" w:rsidRPr="00CC6D50" w14:paraId="58373467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7551B1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24-40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CCB0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73 (27.5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5693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49 (56.2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A23A1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9 (14.7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9C9A9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4 (1.5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  <w:hideMark/>
          </w:tcPr>
          <w:p w14:paraId="75E473B1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5AAD5EF3" w14:textId="77777777" w:rsidTr="0052183B">
        <w:trPr>
          <w:trHeight w:val="181"/>
        </w:trPr>
        <w:tc>
          <w:tcPr>
            <w:tcW w:w="1525" w:type="pct"/>
            <w:hideMark/>
          </w:tcPr>
          <w:p w14:paraId="58E22AD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41-55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779312C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69 (25.8%)</w:t>
            </w:r>
          </w:p>
        </w:tc>
        <w:tc>
          <w:tcPr>
            <w:tcW w:w="877" w:type="pct"/>
            <w:vAlign w:val="center"/>
            <w:hideMark/>
          </w:tcPr>
          <w:p w14:paraId="6044933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61 (60.3%)</w:t>
            </w:r>
          </w:p>
        </w:tc>
        <w:tc>
          <w:tcPr>
            <w:tcW w:w="704" w:type="pct"/>
            <w:vAlign w:val="center"/>
            <w:hideMark/>
          </w:tcPr>
          <w:p w14:paraId="41CFA77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1 (11.6%)</w:t>
            </w:r>
          </w:p>
        </w:tc>
        <w:tc>
          <w:tcPr>
            <w:tcW w:w="618" w:type="pct"/>
            <w:vAlign w:val="center"/>
            <w:hideMark/>
          </w:tcPr>
          <w:p w14:paraId="5658C3A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6 (2.2%)</w:t>
            </w:r>
          </w:p>
        </w:tc>
        <w:tc>
          <w:tcPr>
            <w:tcW w:w="475" w:type="pct"/>
            <w:vAlign w:val="center"/>
          </w:tcPr>
          <w:p w14:paraId="26565FF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74531CF8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8207BA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56-68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134744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78 (42.6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5ECED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90 (49.2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320DA1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2 (6.6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F41DFA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 (1.6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5D2F22B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C6D50" w:rsidRPr="00CC6D50" w14:paraId="4854C6D7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38B3E2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 xml:space="preserve">  Total</w:t>
            </w:r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DCDCF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220 (30.8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17199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400 (55.9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3ED3B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82 (11.5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4BC22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13 (1.8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</w:tcPr>
          <w:p w14:paraId="526358D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364C3E67" w14:textId="77777777" w:rsidTr="0052183B">
        <w:trPr>
          <w:trHeight w:val="181"/>
        </w:trPr>
        <w:tc>
          <w:tcPr>
            <w:tcW w:w="1525" w:type="pct"/>
            <w:vAlign w:val="center"/>
            <w:hideMark/>
          </w:tcPr>
          <w:p w14:paraId="775D000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ax 2 people together in public</w:t>
            </w:r>
          </w:p>
        </w:tc>
        <w:tc>
          <w:tcPr>
            <w:tcW w:w="800" w:type="pct"/>
            <w:vAlign w:val="center"/>
          </w:tcPr>
          <w:p w14:paraId="45D6987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  <w:vAlign w:val="center"/>
          </w:tcPr>
          <w:p w14:paraId="54A395D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22B87B6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Align w:val="center"/>
          </w:tcPr>
          <w:p w14:paraId="1A62E28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5E99332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6D50" w:rsidRPr="00CC6D50" w14:paraId="317784ED" w14:textId="77777777" w:rsidTr="0052183B">
        <w:trPr>
          <w:trHeight w:val="181"/>
        </w:trPr>
        <w:tc>
          <w:tcPr>
            <w:tcW w:w="1525" w:type="pct"/>
            <w:hideMark/>
          </w:tcPr>
          <w:p w14:paraId="2602CA1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Males</w:t>
            </w:r>
          </w:p>
        </w:tc>
        <w:tc>
          <w:tcPr>
            <w:tcW w:w="800" w:type="pct"/>
            <w:vAlign w:val="bottom"/>
            <w:hideMark/>
          </w:tcPr>
          <w:p w14:paraId="540F919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48 (44%)</w:t>
            </w:r>
          </w:p>
        </w:tc>
        <w:tc>
          <w:tcPr>
            <w:tcW w:w="877" w:type="pct"/>
            <w:vAlign w:val="bottom"/>
            <w:hideMark/>
          </w:tcPr>
          <w:p w14:paraId="7450773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27 (37.8%)</w:t>
            </w:r>
          </w:p>
        </w:tc>
        <w:tc>
          <w:tcPr>
            <w:tcW w:w="704" w:type="pct"/>
            <w:vAlign w:val="bottom"/>
            <w:hideMark/>
          </w:tcPr>
          <w:p w14:paraId="4DFB39E6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44 (13.1%)</w:t>
            </w:r>
          </w:p>
        </w:tc>
        <w:tc>
          <w:tcPr>
            <w:tcW w:w="618" w:type="pct"/>
            <w:vAlign w:val="bottom"/>
            <w:hideMark/>
          </w:tcPr>
          <w:p w14:paraId="39E9053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7 (5.1%)</w:t>
            </w:r>
          </w:p>
        </w:tc>
        <w:tc>
          <w:tcPr>
            <w:tcW w:w="475" w:type="pct"/>
            <w:vAlign w:val="center"/>
            <w:hideMark/>
          </w:tcPr>
          <w:p w14:paraId="3B79246F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220CA463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133405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Females</w:t>
            </w: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637B44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21 (58.3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20ADE0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24 (32.7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5F3B5A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1 (8.2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18C0FE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3 (0.8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654BA52D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C6D50" w:rsidRPr="00CC6D50" w14:paraId="3DD3C1A2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5A0B392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24-40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CD9DE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29 (48.7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5F232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02 (38.5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401E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6 (9.8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59F55A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475" w:type="pct"/>
            <w:tcBorders>
              <w:top w:val="dotted" w:sz="4" w:space="0" w:color="auto"/>
            </w:tcBorders>
            <w:vAlign w:val="center"/>
            <w:hideMark/>
          </w:tcPr>
          <w:p w14:paraId="29264FE5" w14:textId="77777777" w:rsidR="00CC6D50" w:rsidRPr="00CC6D50" w:rsidRDefault="00CC6D50" w:rsidP="0052183B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06E288F3" w14:textId="77777777" w:rsidTr="0052183B">
        <w:trPr>
          <w:trHeight w:val="181"/>
        </w:trPr>
        <w:tc>
          <w:tcPr>
            <w:tcW w:w="1525" w:type="pct"/>
            <w:hideMark/>
          </w:tcPr>
          <w:p w14:paraId="7FB83B9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41-55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14:paraId="59D30498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30 (48.7%)</w:t>
            </w:r>
          </w:p>
        </w:tc>
        <w:tc>
          <w:tcPr>
            <w:tcW w:w="877" w:type="pct"/>
            <w:vAlign w:val="center"/>
            <w:hideMark/>
          </w:tcPr>
          <w:p w14:paraId="0F64151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99 (37.1%)</w:t>
            </w:r>
          </w:p>
        </w:tc>
        <w:tc>
          <w:tcPr>
            <w:tcW w:w="704" w:type="pct"/>
            <w:vAlign w:val="center"/>
            <w:hideMark/>
          </w:tcPr>
          <w:p w14:paraId="0D88B22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8 (10.5%)</w:t>
            </w:r>
          </w:p>
        </w:tc>
        <w:tc>
          <w:tcPr>
            <w:tcW w:w="618" w:type="pct"/>
            <w:vAlign w:val="center"/>
            <w:hideMark/>
          </w:tcPr>
          <w:p w14:paraId="502628A7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0 (3.7%)</w:t>
            </w:r>
          </w:p>
        </w:tc>
        <w:tc>
          <w:tcPr>
            <w:tcW w:w="475" w:type="pct"/>
            <w:vAlign w:val="center"/>
          </w:tcPr>
          <w:p w14:paraId="62F25CE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C6D50" w:rsidRPr="00CC6D50" w14:paraId="71E57568" w14:textId="77777777" w:rsidTr="0052183B">
        <w:trPr>
          <w:trHeight w:val="181"/>
        </w:trPr>
        <w:tc>
          <w:tcPr>
            <w:tcW w:w="1525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BAC77E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 xml:space="preserve">  56-68 </w:t>
            </w:r>
            <w:proofErr w:type="spellStart"/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28046B5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110 (60.1%)</w:t>
            </w:r>
          </w:p>
        </w:tc>
        <w:tc>
          <w:tcPr>
            <w:tcW w:w="8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E2588A2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50 (27.3%)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0F7AAD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1 (11.5%)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862851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2 (1.1%)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vAlign w:val="center"/>
            <w:hideMark/>
          </w:tcPr>
          <w:p w14:paraId="66980AD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CC6D50" w:rsidRPr="00CC6D50" w14:paraId="1054B5B7" w14:textId="77777777" w:rsidTr="0052183B">
        <w:trPr>
          <w:trHeight w:val="181"/>
        </w:trPr>
        <w:tc>
          <w:tcPr>
            <w:tcW w:w="152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60EAC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 xml:space="preserve">  Total</w:t>
            </w:r>
          </w:p>
        </w:tc>
        <w:tc>
          <w:tcPr>
            <w:tcW w:w="8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D8193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369 (51.6%)</w:t>
            </w:r>
          </w:p>
        </w:tc>
        <w:tc>
          <w:tcPr>
            <w:tcW w:w="87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0BADF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251 (35.1%)</w:t>
            </w: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DC804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75 (10.5%)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F1479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C6D50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20 (2.8%)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149B0" w14:textId="77777777" w:rsidR="00CC6D50" w:rsidRPr="00CC6D50" w:rsidRDefault="00CC6D50" w:rsidP="005218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</w:tbl>
    <w:p w14:paraId="1CCBD99E" w14:textId="77777777" w:rsidR="00CC6D50" w:rsidRPr="00CC6D50" w:rsidRDefault="00CC6D50" w:rsidP="00CC6D50">
      <w:pPr>
        <w:spacing w:before="0" w:after="0"/>
        <w:rPr>
          <w:rFonts w:eastAsia="Calibri" w:cs="Times New Roman"/>
          <w:szCs w:val="20"/>
          <w:lang w:val="en-GB"/>
        </w:rPr>
      </w:pPr>
      <w:proofErr w:type="spellStart"/>
      <w:proofErr w:type="gramStart"/>
      <w:r w:rsidRPr="00CC6D50">
        <w:rPr>
          <w:rFonts w:eastAsia="Calibri" w:cs="Times New Roman"/>
          <w:vertAlign w:val="superscript"/>
          <w:lang w:val="en-GB"/>
        </w:rPr>
        <w:t>a</w:t>
      </w:r>
      <w:r w:rsidRPr="00CC6D50">
        <w:rPr>
          <w:rFonts w:eastAsia="Calibri" w:cs="Times New Roman"/>
          <w:lang w:val="en-GB"/>
        </w:rPr>
        <w:t>Data</w:t>
      </w:r>
      <w:proofErr w:type="spellEnd"/>
      <w:proofErr w:type="gramEnd"/>
      <w:r w:rsidRPr="00CC6D50">
        <w:rPr>
          <w:rFonts w:eastAsia="Calibri" w:cs="Times New Roman"/>
          <w:lang w:val="en-GB"/>
        </w:rPr>
        <w:t xml:space="preserve"> are presented as number of participants (%)</w:t>
      </w:r>
      <w:r w:rsidRPr="00CC6D50">
        <w:rPr>
          <w:rFonts w:eastAsia="Calibri" w:cs="Times New Roman"/>
          <w:szCs w:val="20"/>
          <w:lang w:val="en-GB"/>
        </w:rPr>
        <w:t>.</w:t>
      </w:r>
    </w:p>
    <w:p w14:paraId="53683559" w14:textId="77777777" w:rsidR="00CC6D50" w:rsidRPr="00CC6D50" w:rsidRDefault="00CC6D50" w:rsidP="00CC6D50">
      <w:pPr>
        <w:spacing w:before="0" w:after="0"/>
        <w:rPr>
          <w:rFonts w:eastAsia="Calibri" w:cs="Times New Roman"/>
          <w:szCs w:val="20"/>
          <w:lang w:val="en-GB"/>
        </w:rPr>
      </w:pPr>
      <w:proofErr w:type="spellStart"/>
      <w:proofErr w:type="gramStart"/>
      <w:r w:rsidRPr="00CC6D50">
        <w:rPr>
          <w:rFonts w:eastAsia="Calibri" w:cs="Times New Roman"/>
          <w:szCs w:val="20"/>
          <w:vertAlign w:val="superscript"/>
          <w:lang w:val="en-GB"/>
        </w:rPr>
        <w:t>b</w:t>
      </w:r>
      <w:r w:rsidRPr="00CC6D50">
        <w:rPr>
          <w:rFonts w:eastAsia="Calibri" w:cs="Times New Roman"/>
          <w:szCs w:val="20"/>
          <w:lang w:val="en-GB"/>
        </w:rPr>
        <w:t>Fisher’s</w:t>
      </w:r>
      <w:proofErr w:type="spellEnd"/>
      <w:proofErr w:type="gramEnd"/>
      <w:r w:rsidRPr="00CC6D50">
        <w:rPr>
          <w:rFonts w:eastAsia="Calibri" w:cs="Times New Roman"/>
          <w:szCs w:val="20"/>
          <w:lang w:val="en-GB"/>
        </w:rPr>
        <w:t xml:space="preserve"> exact test of differences in compliance between sex and age groups.</w:t>
      </w:r>
    </w:p>
    <w:p w14:paraId="5FD384F3" w14:textId="77777777" w:rsidR="00CC6D50" w:rsidRPr="00CC6D50" w:rsidRDefault="00CC6D50" w:rsidP="00CC6D50">
      <w:pPr>
        <w:spacing w:before="240"/>
        <w:rPr>
          <w:rFonts w:eastAsia="Calibri" w:cs="Times New Roman"/>
          <w:b/>
          <w:bCs/>
          <w:lang w:val="en-GB"/>
        </w:rPr>
      </w:pPr>
      <w:r w:rsidRPr="00CC6D50">
        <w:rPr>
          <w:rFonts w:eastAsia="Calibri" w:cs="Times New Roman"/>
          <w:b/>
          <w:bCs/>
          <w:lang w:val="en-GB"/>
        </w:rPr>
        <w:br w:type="page"/>
      </w:r>
    </w:p>
    <w:p w14:paraId="1C62BB0E" w14:textId="3E2A9559" w:rsidR="007A6170" w:rsidRPr="007543E0" w:rsidRDefault="007A6170" w:rsidP="007A6170">
      <w:pPr>
        <w:spacing w:before="240"/>
        <w:rPr>
          <w:vertAlign w:val="superscript"/>
          <w:lang w:val="en-GB"/>
        </w:rPr>
      </w:pPr>
      <w:proofErr w:type="gramStart"/>
      <w:r w:rsidRPr="007543E0">
        <w:rPr>
          <w:b/>
          <w:bCs/>
          <w:lang w:val="en-GB"/>
        </w:rPr>
        <w:t xml:space="preserve">Supplementary Table </w:t>
      </w:r>
      <w:r w:rsidR="00B22C2D">
        <w:rPr>
          <w:b/>
          <w:bCs/>
          <w:lang w:val="en-GB"/>
        </w:rPr>
        <w:t>2</w:t>
      </w:r>
      <w:r w:rsidRPr="007543E0">
        <w:rPr>
          <w:lang w:val="en-GB"/>
        </w:rPr>
        <w:t>.</w:t>
      </w:r>
      <w:proofErr w:type="gramEnd"/>
      <w:r w:rsidRPr="007543E0">
        <w:rPr>
          <w:lang w:val="en-GB"/>
        </w:rPr>
        <w:t xml:space="preserve"> </w:t>
      </w:r>
      <w:r w:rsidR="002A42ED">
        <w:rPr>
          <w:lang w:val="en-GB"/>
        </w:rPr>
        <w:t>Association</w:t>
      </w:r>
      <w:r w:rsidR="00902834" w:rsidRPr="007543E0">
        <w:rPr>
          <w:lang w:val="en-GB"/>
        </w:rPr>
        <w:t xml:space="preserve"> </w:t>
      </w:r>
      <w:r w:rsidR="002A42ED">
        <w:rPr>
          <w:lang w:val="en-GB"/>
        </w:rPr>
        <w:t xml:space="preserve">between </w:t>
      </w:r>
      <w:r w:rsidR="00B22C2D">
        <w:rPr>
          <w:lang w:val="en-GB"/>
        </w:rPr>
        <w:t xml:space="preserve">individual items of the </w:t>
      </w:r>
      <w:r w:rsidR="007543E0" w:rsidRPr="007543E0">
        <w:rPr>
          <w:lang w:val="en-GB"/>
        </w:rPr>
        <w:t xml:space="preserve">Brief-Illness Perception Questionnaire </w:t>
      </w:r>
      <w:r w:rsidR="002A42ED">
        <w:rPr>
          <w:lang w:val="en-GB"/>
        </w:rPr>
        <w:t xml:space="preserve">and </w:t>
      </w:r>
      <w:r w:rsidR="00902834" w:rsidRPr="007543E0">
        <w:rPr>
          <w:lang w:val="en-GB"/>
        </w:rPr>
        <w:t>change</w:t>
      </w:r>
      <w:r w:rsidR="00B22C2D">
        <w:rPr>
          <w:lang w:val="en-GB"/>
        </w:rPr>
        <w:t>s</w:t>
      </w:r>
      <w:r w:rsidR="00902834" w:rsidRPr="007543E0">
        <w:rPr>
          <w:lang w:val="en-GB"/>
        </w:rPr>
        <w:t xml:space="preserve"> </w:t>
      </w:r>
      <w:r w:rsidR="00B22C2D">
        <w:rPr>
          <w:lang w:val="en-GB"/>
        </w:rPr>
        <w:t>in</w:t>
      </w:r>
      <w:r w:rsidR="00902834" w:rsidRPr="007543E0">
        <w:rPr>
          <w:lang w:val="en-GB"/>
        </w:rPr>
        <w:t xml:space="preserve"> stress level and severity of depressive </w:t>
      </w:r>
      <w:proofErr w:type="spellStart"/>
      <w:r w:rsidR="00902834" w:rsidRPr="007543E0">
        <w:rPr>
          <w:lang w:val="en-GB"/>
        </w:rPr>
        <w:t>symptoms</w:t>
      </w:r>
      <w:r w:rsidR="00902834" w:rsidRPr="007543E0">
        <w:rPr>
          <w:vertAlign w:val="superscript"/>
          <w:lang w:val="en-GB"/>
        </w:rPr>
        <w:t>a</w:t>
      </w:r>
      <w:proofErr w:type="spellEnd"/>
      <w:r w:rsidR="00B22C2D">
        <w:rPr>
          <w:lang w:val="en-GB"/>
        </w:rPr>
        <w:t xml:space="preserve"> during the COVID-19 lockdown</w:t>
      </w:r>
    </w:p>
    <w:tbl>
      <w:tblPr>
        <w:tblW w:w="97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1"/>
        <w:gridCol w:w="1249"/>
        <w:gridCol w:w="1256"/>
        <w:gridCol w:w="1095"/>
        <w:gridCol w:w="1086"/>
        <w:gridCol w:w="983"/>
        <w:gridCol w:w="983"/>
        <w:gridCol w:w="1039"/>
      </w:tblGrid>
      <w:tr w:rsidR="00F658C5" w:rsidRPr="00EF35F9" w14:paraId="422A09DB" w14:textId="77777777" w:rsidTr="0052183B">
        <w:trPr>
          <w:trHeight w:val="251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A22C" w14:textId="77777777" w:rsidR="00F658C5" w:rsidRPr="00EF35F9" w:rsidRDefault="00F658C5" w:rsidP="00EF35F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32D2" w14:textId="77777777" w:rsidR="00341696" w:rsidRDefault="00341696" w:rsidP="003416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Median difference of PHQ and PSS scores</w:t>
            </w:r>
          </w:p>
          <w:p w14:paraId="6A994A06" w14:textId="3AE992DF" w:rsidR="00F658C5" w:rsidRPr="00EF35F9" w:rsidRDefault="00341696" w:rsidP="003416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uring COVID–19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cs-CZ"/>
              </w:rPr>
              <w:t>b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A385B" w14:textId="77777777" w:rsidR="00F658C5" w:rsidRPr="00EF35F9" w:rsidRDefault="00F658C5" w:rsidP="00EF35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EF35F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Kruskal</w:t>
            </w:r>
            <w:proofErr w:type="spellEnd"/>
            <w:r w:rsidRPr="00EF35F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-Wallis test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EF2B" w14:textId="2DB439A6" w:rsidR="00F658C5" w:rsidRPr="00EF35F9" w:rsidRDefault="00F658C5" w:rsidP="00EF35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Pairwise comparisons p-</w:t>
            </w:r>
            <w:proofErr w:type="spellStart"/>
            <w:r w:rsidRPr="00EF35F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values</w:t>
            </w:r>
            <w:r w:rsidR="0034169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cs-CZ"/>
              </w:rPr>
              <w:t>c</w:t>
            </w:r>
            <w:proofErr w:type="spellEnd"/>
          </w:p>
        </w:tc>
      </w:tr>
      <w:tr w:rsidR="00100B21" w:rsidRPr="00EF35F9" w14:paraId="3B62A8CB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EA1A" w14:textId="76145777" w:rsidR="00100B21" w:rsidRPr="00EF35F9" w:rsidRDefault="00100B21" w:rsidP="0052183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  <w:t> B-IPQ level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9D596" w14:textId="056C58FC" w:rsidR="00100B21" w:rsidRPr="00EF35F9" w:rsidRDefault="00100B21" w:rsidP="00100B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Weak (W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DC25" w14:textId="289E6C7A" w:rsidR="00100B21" w:rsidRPr="00EF35F9" w:rsidRDefault="00100B21" w:rsidP="00100B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Moderate (M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14CA3" w14:textId="60B44F3F" w:rsidR="00100B21" w:rsidRPr="00EF35F9" w:rsidRDefault="00100B21" w:rsidP="00100B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Strong (S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D0D8" w14:textId="0051164E" w:rsidR="00100B21" w:rsidRPr="00EF35F9" w:rsidRDefault="00100B21" w:rsidP="00100B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P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A582" w14:textId="41D16FD3" w:rsidR="00100B21" w:rsidRPr="00EF35F9" w:rsidRDefault="00100B21" w:rsidP="00100B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W-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598C" w14:textId="1ABBC20E" w:rsidR="00100B21" w:rsidRPr="00EF35F9" w:rsidRDefault="00100B21" w:rsidP="00100B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M-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A2A3A" w14:textId="30105121" w:rsidR="00100B21" w:rsidRPr="00EF35F9" w:rsidRDefault="00100B21" w:rsidP="00100B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cs-CZ"/>
              </w:rPr>
              <w:t>W-S</w:t>
            </w:r>
          </w:p>
        </w:tc>
      </w:tr>
      <w:tr w:rsidR="00F658C5" w:rsidRPr="00EF35F9" w14:paraId="6B54EC71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56A7" w14:textId="77777777" w:rsidR="00F658C5" w:rsidRPr="00EF35F9" w:rsidRDefault="00F658C5" w:rsidP="00EF35F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Stress levels (N=702)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1584" w14:textId="77777777" w:rsidR="00F658C5" w:rsidRPr="00EF35F9" w:rsidRDefault="00F658C5" w:rsidP="00EF3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426B" w14:textId="77777777" w:rsidR="00F658C5" w:rsidRPr="00EF35F9" w:rsidRDefault="00F658C5" w:rsidP="00EF35F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D810" w14:textId="77777777" w:rsidR="00F658C5" w:rsidRPr="00EF35F9" w:rsidRDefault="00F658C5" w:rsidP="00EF35F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CBD0" w14:textId="1692E4E1" w:rsidR="00F658C5" w:rsidRPr="00EF35F9" w:rsidRDefault="00F658C5" w:rsidP="00EF3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4E96" w14:textId="77777777" w:rsidR="00F658C5" w:rsidRPr="00EF35F9" w:rsidRDefault="00F658C5" w:rsidP="00EF3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068" w14:textId="77777777" w:rsidR="00F658C5" w:rsidRPr="00EF35F9" w:rsidRDefault="00F658C5" w:rsidP="00EF35F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BD4C" w14:textId="77777777" w:rsidR="00F658C5" w:rsidRPr="00EF35F9" w:rsidRDefault="00F658C5" w:rsidP="00EF35F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F658C5" w:rsidRPr="00EF35F9" w14:paraId="696C1566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911B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Impact on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life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7B91" w14:textId="3671E220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 [-3–5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63D0" w14:textId="7312FD3A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 [-3–6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90A" w14:textId="5EBE6B2E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4 [-1–9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0A23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C1E9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B99F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E885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</w:tr>
      <w:tr w:rsidR="00F658C5" w:rsidRPr="00EF35F9" w14:paraId="6025E698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D726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Timeline of illness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risk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8A0" w14:textId="382B5D4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.5 [-5–5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BAA6" w14:textId="4E946A7D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2 [-2–6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B0E" w14:textId="4C114684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3 [-2–7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FF61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0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F8AC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656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A1A4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01</w:t>
            </w:r>
          </w:p>
        </w:tc>
      </w:tr>
      <w:tr w:rsidR="00F658C5" w:rsidRPr="00EF35F9" w14:paraId="2701467D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4324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Control over getting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ill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8176" w14:textId="47363479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.5 [-2.5–7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6D59" w14:textId="3138A44D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2 [-2–7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D53D" w14:textId="74EFC06F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 [-3–6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39D6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2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FA1B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B206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96AD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F658C5" w:rsidRPr="00EF35F9" w14:paraId="0D630659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E281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Trust in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treatment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586F" w14:textId="4C1DD25A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2.5 [-1.5–8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7FB" w14:textId="1F41DF42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2 [-2–7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331" w14:textId="1CC66664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 [-3–6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5B74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1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7DA6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FC7B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D6D9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F658C5" w:rsidRPr="00EF35F9" w14:paraId="4A2805C1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2AB2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Symptoms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perception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C880" w14:textId="011EBC53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 [-5–5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CE89" w14:textId="554CFD3A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2 [-2–7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3729" w14:textId="5A5D298D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2 [-2–7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EE1E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10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5082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4CB6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D8E1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F658C5" w:rsidRPr="00EF35F9" w14:paraId="0AEB5314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AB08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Worries about Covid-19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3DA8" w14:textId="104DD5E0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-4–5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114D" w14:textId="65485BB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2 [-1–7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8473" w14:textId="3DD17454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4 [0–9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0292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DE34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68A0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A602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</w:tr>
      <w:tr w:rsidR="00F658C5" w:rsidRPr="00EF35F9" w14:paraId="4A4E23CD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CA29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Understanding Covid-19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3A97" w14:textId="19C39BD2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2 [-3–8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BFCD" w14:textId="0A2140A9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2 [-2–7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CDC0" w14:textId="0F3A40FD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 [-4–7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1406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35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1B1A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9230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E878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F658C5" w:rsidRPr="00EF35F9" w14:paraId="5707A00D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05201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Effect on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emotions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C4BC" w14:textId="11543784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-4–4]</w:t>
            </w:r>
          </w:p>
        </w:tc>
        <w:tc>
          <w:tcPr>
            <w:tcW w:w="12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2800" w14:textId="6DAB65F5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3 [-1–7]</w:t>
            </w:r>
          </w:p>
        </w:tc>
        <w:tc>
          <w:tcPr>
            <w:tcW w:w="10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81AF" w14:textId="0F5E11B5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7 [2–11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EFD0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42F9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3C0D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C975D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</w:tr>
      <w:tr w:rsidR="00F658C5" w:rsidRPr="00EF35F9" w14:paraId="0BD3F609" w14:textId="77777777" w:rsidTr="0052183B">
        <w:trPr>
          <w:trHeight w:val="251"/>
        </w:trPr>
        <w:tc>
          <w:tcPr>
            <w:tcW w:w="2031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B6759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Severity of depressive symptoms (N=696)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§e</w:t>
            </w:r>
          </w:p>
        </w:tc>
        <w:tc>
          <w:tcPr>
            <w:tcW w:w="124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AEF3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25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9684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9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11B5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18BB" w14:textId="11FC9EA2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8C72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C70E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39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5588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F658C5" w:rsidRPr="00EF35F9" w14:paraId="129676D3" w14:textId="77777777" w:rsidTr="0052183B">
        <w:trPr>
          <w:trHeight w:val="251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7083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Impact on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life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4919" w14:textId="4887EA9B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96B" w14:textId="30341283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A8F1" w14:textId="09A0DA20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 [0–2]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151F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0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BA8D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1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D3F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1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548C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</w:tr>
      <w:tr w:rsidR="00F658C5" w:rsidRPr="00EF35F9" w14:paraId="7C78B7A8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28C9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Timeline of illness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risk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8056" w14:textId="7837D4D8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2A80" w14:textId="0A09D2FF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405F" w14:textId="1B542B26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2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6E7A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C47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667B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82F5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3</w:t>
            </w:r>
          </w:p>
        </w:tc>
      </w:tr>
      <w:tr w:rsidR="00F658C5" w:rsidRPr="00EF35F9" w14:paraId="44E7233C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B340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Control over getting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ill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649D" w14:textId="3952AA20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DA7" w14:textId="6315052F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465D" w14:textId="7B8D5C99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1755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59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129F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4A7B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4007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F658C5" w:rsidRPr="00EF35F9" w14:paraId="586DCF15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94B4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Trust in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treatment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AA6A" w14:textId="3EE20409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6312" w14:textId="03A2550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9D13" w14:textId="712E2FCD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E5B3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BDC5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119F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DF8B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3</w:t>
            </w:r>
          </w:p>
        </w:tc>
      </w:tr>
      <w:tr w:rsidR="00F658C5" w:rsidRPr="00EF35F9" w14:paraId="4585BAFF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2E93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Symptoms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perception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DFE" w14:textId="30C93600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42C8" w14:textId="2E954D5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AD67" w14:textId="6B82B25F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0B7A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6E15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F910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C80F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4</w:t>
            </w:r>
          </w:p>
        </w:tc>
      </w:tr>
      <w:tr w:rsidR="00F658C5" w:rsidRPr="00EF35F9" w14:paraId="240F9BAD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906B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Worries about Covid-19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329" w14:textId="3B3B1846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103" w14:textId="51A7F279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371E" w14:textId="0B8F6C2D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 [0–2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4A5F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6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0F0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5CF2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8DE1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F658C5" w:rsidRPr="00EF35F9" w14:paraId="5CB837B2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F266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Understanding Covid-19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EF86" w14:textId="1179CAF6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18F" w14:textId="7F4C1FCC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9889" w14:textId="26A41B2A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9497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7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9DB0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1E10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1D56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F658C5" w:rsidRPr="00EF35F9" w14:paraId="07B61725" w14:textId="77777777" w:rsidTr="0052183B">
        <w:trPr>
          <w:trHeight w:val="251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D7E22" w14:textId="77777777" w:rsidR="00F658C5" w:rsidRPr="00EF35F9" w:rsidRDefault="00F658C5" w:rsidP="00F658C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 Effect on </w:t>
            </w:r>
            <w:proofErr w:type="spellStart"/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emotions</w:t>
            </w:r>
            <w:r w:rsidRPr="00EF35F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A95B" w14:textId="18E5E283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 [0–1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DB14" w14:textId="1811EB80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0.5 [0–2]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71FF" w14:textId="50A359E1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sz w:val="16"/>
                <w:szCs w:val="14"/>
              </w:rPr>
              <w:t>1 [0–3]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1469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CB6E4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3672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0.00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2A9BA" w14:textId="77777777" w:rsidR="00F658C5" w:rsidRPr="00EF35F9" w:rsidRDefault="00F658C5" w:rsidP="00F658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EF35F9">
              <w:rPr>
                <w:rFonts w:eastAsia="Times New Roman" w:cs="Times New Roman"/>
                <w:color w:val="000000"/>
                <w:sz w:val="16"/>
                <w:szCs w:val="16"/>
                <w:lang w:val="en-GB" w:eastAsia="cs-CZ"/>
              </w:rPr>
              <w:t>&lt;0.001</w:t>
            </w:r>
          </w:p>
        </w:tc>
      </w:tr>
    </w:tbl>
    <w:p w14:paraId="0B7F99C3" w14:textId="366997D7" w:rsidR="004B3CA8" w:rsidRPr="0016078B" w:rsidRDefault="004B3CA8" w:rsidP="004B3CA8">
      <w:pPr>
        <w:spacing w:before="0" w:after="0"/>
        <w:rPr>
          <w:rFonts w:cs="Times New Roman"/>
          <w:sz w:val="20"/>
          <w:szCs w:val="18"/>
          <w:lang w:val="en-GB"/>
        </w:rPr>
      </w:pPr>
      <w:proofErr w:type="spellStart"/>
      <w:proofErr w:type="gramStart"/>
      <w:r w:rsidRPr="0016078B">
        <w:rPr>
          <w:rFonts w:cs="Times New Roman"/>
          <w:sz w:val="20"/>
          <w:szCs w:val="20"/>
          <w:vertAlign w:val="superscript"/>
          <w:lang w:val="en-GB"/>
        </w:rPr>
        <w:t>a</w:t>
      </w:r>
      <w:r w:rsidRPr="0016078B">
        <w:rPr>
          <w:rFonts w:cs="Times New Roman"/>
          <w:sz w:val="20"/>
          <w:szCs w:val="18"/>
          <w:lang w:val="en-GB"/>
        </w:rPr>
        <w:t>PHQ</w:t>
      </w:r>
      <w:proofErr w:type="spellEnd"/>
      <w:proofErr w:type="gramEnd"/>
      <w:r w:rsidRPr="0016078B">
        <w:rPr>
          <w:rFonts w:cs="Times New Roman"/>
          <w:sz w:val="20"/>
          <w:szCs w:val="18"/>
          <w:lang w:val="en-GB"/>
        </w:rPr>
        <w:t xml:space="preserve"> = Patient Health Questionnaire</w:t>
      </w:r>
      <w:r>
        <w:rPr>
          <w:rFonts w:cs="Times New Roman"/>
          <w:sz w:val="20"/>
          <w:szCs w:val="18"/>
          <w:lang w:val="en-GB"/>
        </w:rPr>
        <w:t xml:space="preserve"> (</w:t>
      </w:r>
      <w:r w:rsidRPr="0016078B">
        <w:rPr>
          <w:rFonts w:cs="Times New Roman"/>
          <w:sz w:val="20"/>
          <w:szCs w:val="18"/>
          <w:lang w:val="en-GB"/>
        </w:rPr>
        <w:t>depressive symptoms</w:t>
      </w:r>
      <w:r>
        <w:rPr>
          <w:rFonts w:cs="Times New Roman"/>
          <w:sz w:val="20"/>
          <w:szCs w:val="18"/>
          <w:lang w:val="en-GB"/>
        </w:rPr>
        <w:t>)</w:t>
      </w:r>
      <w:r w:rsidRPr="0016078B">
        <w:rPr>
          <w:rFonts w:cs="Times New Roman"/>
          <w:sz w:val="20"/>
          <w:szCs w:val="18"/>
          <w:lang w:val="en-GB"/>
        </w:rPr>
        <w:t>; PSS = Perceived Stress Scale.</w:t>
      </w:r>
    </w:p>
    <w:p w14:paraId="281241D5" w14:textId="77777777" w:rsidR="00367416" w:rsidRDefault="00367416" w:rsidP="00367416">
      <w:pPr>
        <w:spacing w:before="0" w:after="0"/>
        <w:rPr>
          <w:rFonts w:cs="Times New Roman"/>
          <w:sz w:val="20"/>
          <w:szCs w:val="18"/>
          <w:lang w:val="en-GB"/>
        </w:rPr>
      </w:pPr>
      <w:proofErr w:type="spellStart"/>
      <w:proofErr w:type="gramStart"/>
      <w:r>
        <w:rPr>
          <w:rFonts w:cs="Times New Roman"/>
          <w:sz w:val="20"/>
          <w:szCs w:val="18"/>
          <w:vertAlign w:val="superscript"/>
          <w:lang w:val="en-GB"/>
        </w:rPr>
        <w:t>b</w:t>
      </w:r>
      <w:r>
        <w:rPr>
          <w:rFonts w:cs="Times New Roman"/>
          <w:sz w:val="20"/>
          <w:szCs w:val="18"/>
          <w:lang w:val="en-GB"/>
        </w:rPr>
        <w:t>Values</w:t>
      </w:r>
      <w:proofErr w:type="spellEnd"/>
      <w:proofErr w:type="gramEnd"/>
      <w:r>
        <w:rPr>
          <w:rFonts w:cs="Times New Roman"/>
          <w:sz w:val="20"/>
          <w:szCs w:val="18"/>
          <w:lang w:val="en-GB"/>
        </w:rPr>
        <w:t xml:space="preserve"> presented as median [IQR] </w:t>
      </w:r>
    </w:p>
    <w:p w14:paraId="393A959F" w14:textId="0BF2EED2" w:rsidR="004B3CA8" w:rsidRPr="0016078B" w:rsidRDefault="00341696" w:rsidP="004B3CA8">
      <w:pPr>
        <w:spacing w:before="0" w:after="0"/>
        <w:rPr>
          <w:rFonts w:cs="Times New Roman"/>
          <w:sz w:val="20"/>
          <w:szCs w:val="18"/>
          <w:lang w:val="en-GB"/>
        </w:rPr>
      </w:pPr>
      <w:proofErr w:type="spellStart"/>
      <w:proofErr w:type="gramStart"/>
      <w:r>
        <w:rPr>
          <w:rFonts w:cs="Times New Roman"/>
          <w:sz w:val="20"/>
          <w:szCs w:val="18"/>
          <w:vertAlign w:val="superscript"/>
          <w:lang w:val="en-GB"/>
        </w:rPr>
        <w:t>c</w:t>
      </w:r>
      <w:r w:rsidR="004B3CA8" w:rsidRPr="0016078B">
        <w:rPr>
          <w:rFonts w:cs="Times New Roman"/>
          <w:sz w:val="20"/>
          <w:szCs w:val="18"/>
          <w:lang w:val="en-GB"/>
        </w:rPr>
        <w:t>P</w:t>
      </w:r>
      <w:proofErr w:type="spellEnd"/>
      <w:r w:rsidR="004B3CA8" w:rsidRPr="0016078B">
        <w:rPr>
          <w:rFonts w:cs="Times New Roman"/>
          <w:sz w:val="20"/>
          <w:szCs w:val="18"/>
          <w:lang w:val="en-GB"/>
        </w:rPr>
        <w:t>-values</w:t>
      </w:r>
      <w:proofErr w:type="gramEnd"/>
      <w:r w:rsidR="004B3CA8" w:rsidRPr="0016078B">
        <w:rPr>
          <w:rFonts w:cs="Times New Roman"/>
          <w:sz w:val="20"/>
          <w:szCs w:val="18"/>
          <w:lang w:val="en-GB"/>
        </w:rPr>
        <w:t xml:space="preserve"> of Dunn-Bonferroni test adjusted for multiple comparison</w:t>
      </w:r>
      <w:r w:rsidR="004B3CA8">
        <w:rPr>
          <w:rFonts w:cs="Times New Roman"/>
          <w:sz w:val="20"/>
          <w:szCs w:val="18"/>
          <w:lang w:val="en-GB"/>
        </w:rPr>
        <w:t xml:space="preserve"> (for </w:t>
      </w:r>
      <w:r w:rsidR="00F82F91">
        <w:rPr>
          <w:rFonts w:cs="Times New Roman"/>
          <w:sz w:val="20"/>
          <w:szCs w:val="18"/>
          <w:lang w:val="en-GB"/>
        </w:rPr>
        <w:t xml:space="preserve">significant </w:t>
      </w:r>
      <w:proofErr w:type="spellStart"/>
      <w:r w:rsidR="004B3CA8">
        <w:rPr>
          <w:rFonts w:cs="Times New Roman"/>
          <w:sz w:val="20"/>
          <w:szCs w:val="18"/>
          <w:lang w:val="en-GB"/>
        </w:rPr>
        <w:t>Kruskal</w:t>
      </w:r>
      <w:proofErr w:type="spellEnd"/>
      <w:r w:rsidR="004B3CA8">
        <w:rPr>
          <w:rFonts w:cs="Times New Roman"/>
          <w:sz w:val="20"/>
          <w:szCs w:val="18"/>
          <w:lang w:val="en-GB"/>
        </w:rPr>
        <w:t>-Wallis test</w:t>
      </w:r>
      <w:r w:rsidR="00F82F91">
        <w:rPr>
          <w:rFonts w:cs="Times New Roman"/>
          <w:sz w:val="20"/>
          <w:szCs w:val="18"/>
          <w:lang w:val="en-GB"/>
        </w:rPr>
        <w:t>s</w:t>
      </w:r>
      <w:r w:rsidR="004B3CA8">
        <w:rPr>
          <w:rFonts w:cs="Times New Roman"/>
          <w:sz w:val="20"/>
          <w:szCs w:val="18"/>
          <w:lang w:val="en-GB"/>
        </w:rPr>
        <w:t>)</w:t>
      </w:r>
      <w:r w:rsidR="004B3CA8" w:rsidRPr="0016078B">
        <w:rPr>
          <w:rFonts w:cs="Times New Roman"/>
          <w:sz w:val="20"/>
          <w:szCs w:val="18"/>
          <w:lang w:val="en-GB"/>
        </w:rPr>
        <w:t>.</w:t>
      </w:r>
    </w:p>
    <w:p w14:paraId="3597A435" w14:textId="77777777" w:rsidR="007543E0" w:rsidRPr="007543E0" w:rsidRDefault="007543E0" w:rsidP="00654E8F">
      <w:pPr>
        <w:spacing w:before="240"/>
        <w:rPr>
          <w:b/>
          <w:bCs/>
          <w:lang w:val="en-GB"/>
        </w:rPr>
      </w:pPr>
      <w:r w:rsidRPr="007543E0">
        <w:rPr>
          <w:b/>
          <w:bCs/>
          <w:lang w:val="en-GB"/>
        </w:rPr>
        <w:br w:type="page"/>
      </w:r>
    </w:p>
    <w:p w14:paraId="433C170B" w14:textId="04A5072A" w:rsidR="001566A1" w:rsidRPr="007543E0" w:rsidRDefault="001566A1" w:rsidP="001566A1">
      <w:pPr>
        <w:pStyle w:val="Heading1"/>
        <w:rPr>
          <w:lang w:val="en-GB"/>
        </w:rPr>
      </w:pPr>
      <w:proofErr w:type="spellStart"/>
      <w:r w:rsidRPr="007543E0">
        <w:rPr>
          <w:lang w:val="en-GB"/>
        </w:rPr>
        <w:t>Kardiovize</w:t>
      </w:r>
      <w:proofErr w:type="spellEnd"/>
      <w:r w:rsidRPr="007543E0">
        <w:rPr>
          <w:lang w:val="en-GB"/>
        </w:rPr>
        <w:t xml:space="preserve"> COVID-19</w:t>
      </w:r>
      <w:r w:rsidR="00FD6CAF">
        <w:rPr>
          <w:lang w:val="en-GB"/>
        </w:rPr>
        <w:t xml:space="preserve"> add-on study</w:t>
      </w:r>
      <w:r w:rsidRPr="007543E0">
        <w:rPr>
          <w:lang w:val="en-GB"/>
        </w:rPr>
        <w:t xml:space="preserve"> e-questionnaire</w:t>
      </w:r>
      <w:r w:rsidR="0082752C">
        <w:rPr>
          <w:lang w:val="en-GB"/>
        </w:rPr>
        <w:t xml:space="preserve"> </w:t>
      </w:r>
    </w:p>
    <w:p w14:paraId="734CEC37" w14:textId="77777777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lang w:val="en-GB"/>
        </w:rPr>
      </w:pPr>
      <w:r w:rsidRPr="007543E0">
        <w:rPr>
          <w:lang w:val="en-GB"/>
        </w:rPr>
        <w:t>What is your current weight?</w:t>
      </w:r>
    </w:p>
    <w:p w14:paraId="690EF769" w14:textId="77777777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lang w:val="en-GB"/>
        </w:rPr>
      </w:pPr>
      <w:r w:rsidRPr="007543E0">
        <w:rPr>
          <w:lang w:val="en-GB"/>
        </w:rPr>
        <w:t>How many cigarettes do you smoke per day? If you are a non-smoker, please, fill 0.</w:t>
      </w:r>
    </w:p>
    <w:p w14:paraId="7E3653AD" w14:textId="77777777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lang w:val="en-GB"/>
        </w:rPr>
      </w:pPr>
      <w:r w:rsidRPr="007543E0">
        <w:rPr>
          <w:lang w:val="en-GB"/>
        </w:rPr>
        <w:t>What is your current family situation?</w:t>
      </w:r>
    </w:p>
    <w:p w14:paraId="05352091" w14:textId="1752BE55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 xml:space="preserve">Living in </w:t>
      </w:r>
      <w:r w:rsidR="006D2126">
        <w:rPr>
          <w:lang w:val="en-GB"/>
        </w:rPr>
        <w:t>a</w:t>
      </w:r>
      <w:r w:rsidRPr="007543E0">
        <w:rPr>
          <w:lang w:val="en-GB"/>
        </w:rPr>
        <w:t xml:space="preserve"> relationship with children</w:t>
      </w:r>
    </w:p>
    <w:p w14:paraId="622F12F2" w14:textId="3B61AFF2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 xml:space="preserve">Living in </w:t>
      </w:r>
      <w:r w:rsidR="006D2126">
        <w:rPr>
          <w:lang w:val="en-GB"/>
        </w:rPr>
        <w:t>a</w:t>
      </w:r>
      <w:r w:rsidRPr="007543E0">
        <w:rPr>
          <w:lang w:val="en-GB"/>
        </w:rPr>
        <w:t xml:space="preserve"> relationship without children</w:t>
      </w:r>
    </w:p>
    <w:p w14:paraId="42F6B790" w14:textId="4DC83F64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proofErr w:type="spellStart"/>
      <w:r w:rsidRPr="007543E0">
        <w:rPr>
          <w:lang w:val="en-GB"/>
        </w:rPr>
        <w:t>Monoparental</w:t>
      </w:r>
      <w:proofErr w:type="spellEnd"/>
      <w:r w:rsidRPr="007543E0">
        <w:rPr>
          <w:lang w:val="en-GB"/>
        </w:rPr>
        <w:t xml:space="preserve"> household (</w:t>
      </w:r>
      <w:r w:rsidR="006D2126">
        <w:rPr>
          <w:lang w:val="en-GB"/>
        </w:rPr>
        <w:t xml:space="preserve">children </w:t>
      </w:r>
      <w:r w:rsidRPr="007543E0">
        <w:rPr>
          <w:lang w:val="en-GB"/>
        </w:rPr>
        <w:t>living with one parent)</w:t>
      </w:r>
    </w:p>
    <w:p w14:paraId="0DECED80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Living alone</w:t>
      </w:r>
    </w:p>
    <w:p w14:paraId="55600757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Other (please, specify)</w:t>
      </w:r>
    </w:p>
    <w:p w14:paraId="60066527" w14:textId="77777777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lang w:val="en-GB"/>
        </w:rPr>
      </w:pPr>
      <w:r w:rsidRPr="007543E0">
        <w:rPr>
          <w:lang w:val="en-GB"/>
        </w:rPr>
        <w:t>How many children do you have?</w:t>
      </w:r>
    </w:p>
    <w:p w14:paraId="70636D1F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None</w:t>
      </w:r>
    </w:p>
    <w:p w14:paraId="315E23F1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One child</w:t>
      </w:r>
    </w:p>
    <w:p w14:paraId="03959AC3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Two children</w:t>
      </w:r>
    </w:p>
    <w:p w14:paraId="1D5EE5E3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Three or more children</w:t>
      </w:r>
    </w:p>
    <w:p w14:paraId="5CA5EE09" w14:textId="77777777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lang w:val="en-GB"/>
        </w:rPr>
      </w:pPr>
      <w:r w:rsidRPr="007543E0">
        <w:rPr>
          <w:lang w:val="en-GB"/>
        </w:rPr>
        <w:t>Who are you spending your time with during the quarantine? (multiple choice)</w:t>
      </w:r>
    </w:p>
    <w:p w14:paraId="64A9AE6D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No one</w:t>
      </w:r>
    </w:p>
    <w:p w14:paraId="5C957FA9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With my partner or spouse</w:t>
      </w:r>
    </w:p>
    <w:p w14:paraId="6E4F5E18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With my children</w:t>
      </w:r>
    </w:p>
    <w:p w14:paraId="75D9A78A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lang w:val="en-GB"/>
        </w:rPr>
      </w:pPr>
      <w:r w:rsidRPr="007543E0">
        <w:rPr>
          <w:lang w:val="en-GB"/>
        </w:rPr>
        <w:t>With other family members</w:t>
      </w:r>
    </w:p>
    <w:p w14:paraId="39FD5DD5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With someone outside my own family</w:t>
      </w:r>
    </w:p>
    <w:p w14:paraId="4805823B" w14:textId="77777777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During the last 14 days, how often have you been actively and specifically seeking information about the current situation regarding the COVID-19 pandemic and related measures?</w:t>
      </w:r>
    </w:p>
    <w:p w14:paraId="1661E0B6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Never </w:t>
      </w:r>
    </w:p>
    <w:p w14:paraId="43F66056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Less than once per week</w:t>
      </w:r>
    </w:p>
    <w:p w14:paraId="5DDAA240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1-2 times per week</w:t>
      </w:r>
    </w:p>
    <w:p w14:paraId="278F5761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2-3 times per week</w:t>
      </w:r>
    </w:p>
    <w:p w14:paraId="4117EDD1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Approximately once per day</w:t>
      </w:r>
    </w:p>
    <w:p w14:paraId="4E0B5300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Many times per day</w:t>
      </w:r>
    </w:p>
    <w:p w14:paraId="237C0C4E" w14:textId="77777777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Does the COVID-19 state of emergency affect your financial situation?</w:t>
      </w:r>
    </w:p>
    <w:p w14:paraId="68F0D5FD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Not at all</w:t>
      </w:r>
    </w:p>
    <w:p w14:paraId="7A4E39F3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Just a little</w:t>
      </w:r>
    </w:p>
    <w:p w14:paraId="261226D3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Pretty much</w:t>
      </w:r>
    </w:p>
    <w:p w14:paraId="216836C2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Extremely</w:t>
      </w:r>
    </w:p>
    <w:p w14:paraId="36097C9B" w14:textId="41C46AC0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How much does the current COVID-19 </w:t>
      </w:r>
      <w:r w:rsidR="00B45229">
        <w:rPr>
          <w:rStyle w:val="tlid-translation"/>
          <w:lang w:val="en-GB"/>
        </w:rPr>
        <w:t>pandemic</w:t>
      </w:r>
      <w:r w:rsidRPr="007543E0">
        <w:rPr>
          <w:rStyle w:val="tlid-translation"/>
          <w:lang w:val="en-GB"/>
        </w:rPr>
        <w:t xml:space="preserve"> affect your work life? (multiple choice)</w:t>
      </w:r>
    </w:p>
    <w:p w14:paraId="24FE0EC4" w14:textId="24E1F13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The pandemic d</w:t>
      </w:r>
      <w:r w:rsidR="00B45229">
        <w:rPr>
          <w:rStyle w:val="tlid-translation"/>
          <w:lang w:val="en-GB"/>
        </w:rPr>
        <w:t>oes</w:t>
      </w:r>
      <w:r w:rsidRPr="007543E0">
        <w:rPr>
          <w:rStyle w:val="tlid-translation"/>
          <w:lang w:val="en-GB"/>
        </w:rPr>
        <w:t xml:space="preserve"> not affect my work life/I am currently not working</w:t>
      </w:r>
    </w:p>
    <w:p w14:paraId="4189417B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I have more work than usual</w:t>
      </w:r>
    </w:p>
    <w:p w14:paraId="49A1E213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I have less work than usual</w:t>
      </w:r>
    </w:p>
    <w:p w14:paraId="626ADD4C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I work from home</w:t>
      </w:r>
    </w:p>
    <w:p w14:paraId="38B8AA1D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I changed my job/my job duties or position changed</w:t>
      </w:r>
    </w:p>
    <w:p w14:paraId="1F62FDE4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I stayed home because of kids or family member</w:t>
      </w:r>
    </w:p>
    <w:p w14:paraId="33B2E820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I lost my job</w:t>
      </w:r>
    </w:p>
    <w:p w14:paraId="717FD45C" w14:textId="754BE0A2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How many individual </w:t>
      </w:r>
      <w:r w:rsidR="00B45229">
        <w:rPr>
          <w:rStyle w:val="tlid-translation"/>
          <w:lang w:val="en-GB"/>
        </w:rPr>
        <w:t>private</w:t>
      </w:r>
      <w:r w:rsidRPr="007543E0">
        <w:rPr>
          <w:rStyle w:val="tlid-translation"/>
          <w:lang w:val="en-GB"/>
        </w:rPr>
        <w:t xml:space="preserve"> (not work-related) social contacts (phone, SMS, Skype, WhatsApp, </w:t>
      </w:r>
      <w:proofErr w:type="gramStart"/>
      <w:r w:rsidRPr="007543E0">
        <w:rPr>
          <w:rStyle w:val="tlid-translation"/>
          <w:lang w:val="en-GB"/>
        </w:rPr>
        <w:t>email, ...)</w:t>
      </w:r>
      <w:proofErr w:type="gramEnd"/>
      <w:r w:rsidRPr="007543E0">
        <w:rPr>
          <w:rStyle w:val="tlid-translation"/>
          <w:lang w:val="en-GB"/>
        </w:rPr>
        <w:t xml:space="preserve"> have you had in the </w:t>
      </w:r>
      <w:r w:rsidR="004F0C52">
        <w:rPr>
          <w:rStyle w:val="tlid-translation"/>
          <w:lang w:val="en-GB"/>
        </w:rPr>
        <w:t>past</w:t>
      </w:r>
      <w:r w:rsidRPr="007543E0">
        <w:rPr>
          <w:rStyle w:val="tlid-translation"/>
          <w:lang w:val="en-GB"/>
        </w:rPr>
        <w:t xml:space="preserve"> 7 days?</w:t>
      </w:r>
    </w:p>
    <w:p w14:paraId="5002CB3A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None, I am without social contacts</w:t>
      </w:r>
    </w:p>
    <w:p w14:paraId="163B4903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1 to 3 contacts</w:t>
      </w:r>
    </w:p>
    <w:p w14:paraId="7B6CC2DD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4 -7 contacts</w:t>
      </w:r>
    </w:p>
    <w:p w14:paraId="167CA321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8 -14 contacts</w:t>
      </w:r>
    </w:p>
    <w:p w14:paraId="468AF2CB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15 and more contacts</w:t>
      </w:r>
    </w:p>
    <w:p w14:paraId="5B912C5D" w14:textId="428BA909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How many individual </w:t>
      </w:r>
      <w:r w:rsidR="004F0C52">
        <w:rPr>
          <w:rStyle w:val="tlid-translation"/>
          <w:lang w:val="en-GB"/>
        </w:rPr>
        <w:t xml:space="preserve">work-related </w:t>
      </w:r>
      <w:r w:rsidRPr="007543E0">
        <w:rPr>
          <w:rStyle w:val="tlid-translation"/>
          <w:lang w:val="en-GB"/>
        </w:rPr>
        <w:t xml:space="preserve">social contacts (phone, SMS, Skype, WhatsApp, </w:t>
      </w:r>
      <w:proofErr w:type="gramStart"/>
      <w:r w:rsidRPr="007543E0">
        <w:rPr>
          <w:rStyle w:val="tlid-translation"/>
          <w:lang w:val="en-GB"/>
        </w:rPr>
        <w:t>email, ...)</w:t>
      </w:r>
      <w:proofErr w:type="gramEnd"/>
      <w:r w:rsidRPr="007543E0">
        <w:rPr>
          <w:rStyle w:val="tlid-translation"/>
          <w:lang w:val="en-GB"/>
        </w:rPr>
        <w:t xml:space="preserve"> have you had in the </w:t>
      </w:r>
      <w:r w:rsidR="004F0C52">
        <w:rPr>
          <w:rStyle w:val="tlid-translation"/>
          <w:lang w:val="en-GB"/>
        </w:rPr>
        <w:t>past</w:t>
      </w:r>
      <w:r w:rsidRPr="007543E0">
        <w:rPr>
          <w:rStyle w:val="tlid-translation"/>
          <w:lang w:val="en-GB"/>
        </w:rPr>
        <w:t xml:space="preserve"> 7 days?</w:t>
      </w:r>
    </w:p>
    <w:p w14:paraId="6B5FC4B9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None</w:t>
      </w:r>
    </w:p>
    <w:p w14:paraId="540ADE59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1 to 3 contacts</w:t>
      </w:r>
    </w:p>
    <w:p w14:paraId="4000E0F6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4 -7 contacts</w:t>
      </w:r>
    </w:p>
    <w:p w14:paraId="7CC31508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8 -14 contacts</w:t>
      </w:r>
    </w:p>
    <w:p w14:paraId="630AC1AD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15 and more contacts</w:t>
      </w:r>
    </w:p>
    <w:p w14:paraId="2EB4E7BC" w14:textId="528E61C6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as your sleep quality changed in the past 14 days?</w:t>
      </w:r>
    </w:p>
    <w:p w14:paraId="6D2AE1A0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it got better</w:t>
      </w:r>
    </w:p>
    <w:p w14:paraId="211E9829" w14:textId="4AB89148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it </w:t>
      </w:r>
      <w:r w:rsidR="004F0C52">
        <w:rPr>
          <w:rStyle w:val="tlid-translation"/>
          <w:lang w:val="en-GB"/>
        </w:rPr>
        <w:t xml:space="preserve">did </w:t>
      </w:r>
      <w:r w:rsidRPr="007543E0">
        <w:rPr>
          <w:rStyle w:val="tlid-translation"/>
          <w:lang w:val="en-GB"/>
        </w:rPr>
        <w:t>not change</w:t>
      </w:r>
    </w:p>
    <w:p w14:paraId="2DC01910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it got worse</w:t>
      </w:r>
    </w:p>
    <w:p w14:paraId="3D8E4F2F" w14:textId="66547292" w:rsidR="001566A1" w:rsidRPr="007543E0" w:rsidRDefault="001566A1" w:rsidP="001566A1">
      <w:pPr>
        <w:pStyle w:val="ListParagraph"/>
        <w:numPr>
          <w:ilvl w:val="0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as the length of your sleep changed (average per day)?</w:t>
      </w:r>
    </w:p>
    <w:p w14:paraId="178085C9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sleep time has increased</w:t>
      </w:r>
    </w:p>
    <w:p w14:paraId="38991CFA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sleep time did not change</w:t>
      </w:r>
    </w:p>
    <w:p w14:paraId="64F97C0F" w14:textId="77777777" w:rsidR="001566A1" w:rsidRPr="007543E0" w:rsidRDefault="001566A1" w:rsidP="001566A1">
      <w:pPr>
        <w:pStyle w:val="ListParagraph"/>
        <w:numPr>
          <w:ilvl w:val="1"/>
          <w:numId w:val="20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sleep time has decreased</w:t>
      </w:r>
    </w:p>
    <w:p w14:paraId="5219321A" w14:textId="138F4F41" w:rsidR="001566A1" w:rsidRPr="007543E0" w:rsidRDefault="001566A1" w:rsidP="001566A1">
      <w:pPr>
        <w:ind w:left="360"/>
        <w:jc w:val="both"/>
        <w:rPr>
          <w:rStyle w:val="tlid-translation"/>
          <w:rFonts w:cs="Times New Roman"/>
          <w:szCs w:val="24"/>
          <w:lang w:val="en-GB"/>
        </w:rPr>
      </w:pPr>
      <w:r w:rsidRPr="007543E0">
        <w:rPr>
          <w:rStyle w:val="tlid-translation"/>
          <w:rFonts w:cs="Times New Roman"/>
          <w:szCs w:val="24"/>
          <w:lang w:val="en-GB"/>
        </w:rPr>
        <w:t xml:space="preserve">How often have you exercised in the </w:t>
      </w:r>
      <w:r w:rsidR="004F0C52">
        <w:rPr>
          <w:rStyle w:val="tlid-translation"/>
          <w:rFonts w:cs="Times New Roman"/>
          <w:szCs w:val="24"/>
          <w:lang w:val="en-GB"/>
        </w:rPr>
        <w:t>past</w:t>
      </w:r>
      <w:r w:rsidRPr="007543E0">
        <w:rPr>
          <w:rStyle w:val="tlid-translation"/>
          <w:rFonts w:cs="Times New Roman"/>
          <w:szCs w:val="24"/>
          <w:lang w:val="en-GB"/>
        </w:rPr>
        <w:t xml:space="preserve"> 14 days? Write down how many hours per week have you spent performing specific exercises, if zero time, fill in 0.</w:t>
      </w:r>
    </w:p>
    <w:p w14:paraId="2BA3E371" w14:textId="77777777" w:rsidR="001566A1" w:rsidRPr="007543E0" w:rsidRDefault="001566A1" w:rsidP="001566A1">
      <w:pPr>
        <w:pStyle w:val="ListParagraph"/>
        <w:numPr>
          <w:ilvl w:val="0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Low intensity exercise (e.g. walking):</w:t>
      </w:r>
    </w:p>
    <w:p w14:paraId="49593147" w14:textId="77777777" w:rsidR="001566A1" w:rsidRPr="007543E0" w:rsidRDefault="001566A1" w:rsidP="001566A1">
      <w:pPr>
        <w:pStyle w:val="ListParagraph"/>
        <w:numPr>
          <w:ilvl w:val="0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igh intensity exercise (e.g. running):</w:t>
      </w:r>
    </w:p>
    <w:p w14:paraId="7DC458B7" w14:textId="77777777" w:rsidR="001566A1" w:rsidRPr="007543E0" w:rsidRDefault="001566A1" w:rsidP="001566A1">
      <w:pPr>
        <w:pStyle w:val="ListParagraph"/>
        <w:numPr>
          <w:ilvl w:val="0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Body building:</w:t>
      </w:r>
    </w:p>
    <w:p w14:paraId="6017A090" w14:textId="0081524C" w:rsidR="004F0C52" w:rsidRPr="004F0C52" w:rsidRDefault="001566A1" w:rsidP="004F0C52">
      <w:pPr>
        <w:pStyle w:val="ListParagraph"/>
        <w:numPr>
          <w:ilvl w:val="0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Stretching:</w:t>
      </w:r>
    </w:p>
    <w:p w14:paraId="54A083AA" w14:textId="56B43B69" w:rsidR="001566A1" w:rsidRPr="007543E0" w:rsidRDefault="001566A1" w:rsidP="001566A1">
      <w:pPr>
        <w:pStyle w:val="ListParagraph"/>
        <w:numPr>
          <w:ilvl w:val="0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Has the frequency of how often you exercise changed over the </w:t>
      </w:r>
      <w:r w:rsidR="004F0C52">
        <w:rPr>
          <w:rStyle w:val="tlid-translation"/>
          <w:lang w:val="en-GB"/>
        </w:rPr>
        <w:t>past</w:t>
      </w:r>
      <w:r w:rsidRPr="007543E0">
        <w:rPr>
          <w:rStyle w:val="tlid-translation"/>
          <w:lang w:val="en-GB"/>
        </w:rPr>
        <w:t xml:space="preserve"> 14 days?</w:t>
      </w:r>
    </w:p>
    <w:p w14:paraId="2CE7E6B4" w14:textId="77777777" w:rsidR="001566A1" w:rsidRPr="007543E0" w:rsidRDefault="001566A1" w:rsidP="001566A1">
      <w:pPr>
        <w:pStyle w:val="ListParagraph"/>
        <w:numPr>
          <w:ilvl w:val="1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the frequency has increased</w:t>
      </w:r>
    </w:p>
    <w:p w14:paraId="578A47FA" w14:textId="77777777" w:rsidR="001566A1" w:rsidRPr="007543E0" w:rsidRDefault="001566A1" w:rsidP="001566A1">
      <w:pPr>
        <w:pStyle w:val="ListParagraph"/>
        <w:numPr>
          <w:ilvl w:val="1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the frequency has not changed</w:t>
      </w:r>
    </w:p>
    <w:p w14:paraId="6EF831B0" w14:textId="77777777" w:rsidR="001566A1" w:rsidRPr="007543E0" w:rsidRDefault="001566A1" w:rsidP="001566A1">
      <w:pPr>
        <w:pStyle w:val="ListParagraph"/>
        <w:numPr>
          <w:ilvl w:val="1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the frequency has decreased</w:t>
      </w:r>
    </w:p>
    <w:p w14:paraId="42970E0B" w14:textId="5B2E646F" w:rsidR="001566A1" w:rsidRPr="007543E0" w:rsidRDefault="001566A1" w:rsidP="001566A1">
      <w:pPr>
        <w:pStyle w:val="ListParagraph"/>
        <w:numPr>
          <w:ilvl w:val="0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How many times per week did you go out from your home (work, shop, nature, etc.) in the </w:t>
      </w:r>
      <w:r w:rsidR="004F0C52">
        <w:rPr>
          <w:rStyle w:val="tlid-translation"/>
          <w:lang w:val="en-GB"/>
        </w:rPr>
        <w:t>p</w:t>
      </w:r>
      <w:r w:rsidRPr="007543E0">
        <w:rPr>
          <w:rStyle w:val="tlid-translation"/>
          <w:lang w:val="en-GB"/>
        </w:rPr>
        <w:t>ast 14 days?</w:t>
      </w:r>
    </w:p>
    <w:p w14:paraId="3802A56C" w14:textId="77777777" w:rsidR="001566A1" w:rsidRPr="007543E0" w:rsidRDefault="001566A1" w:rsidP="001566A1">
      <w:pPr>
        <w:pStyle w:val="ListParagraph"/>
        <w:numPr>
          <w:ilvl w:val="1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Never</w:t>
      </w:r>
    </w:p>
    <w:p w14:paraId="5890E983" w14:textId="77777777" w:rsidR="001566A1" w:rsidRPr="007543E0" w:rsidRDefault="001566A1" w:rsidP="001566A1">
      <w:pPr>
        <w:pStyle w:val="ListParagraph"/>
        <w:numPr>
          <w:ilvl w:val="1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1-2 times per week</w:t>
      </w:r>
    </w:p>
    <w:p w14:paraId="4A5B3928" w14:textId="77777777" w:rsidR="001566A1" w:rsidRPr="007543E0" w:rsidRDefault="001566A1" w:rsidP="001566A1">
      <w:pPr>
        <w:pStyle w:val="ListParagraph"/>
        <w:numPr>
          <w:ilvl w:val="1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3-5 times per week</w:t>
      </w:r>
    </w:p>
    <w:p w14:paraId="28AC82F5" w14:textId="77777777" w:rsidR="001566A1" w:rsidRPr="007543E0" w:rsidRDefault="001566A1" w:rsidP="001566A1">
      <w:pPr>
        <w:pStyle w:val="ListParagraph"/>
        <w:numPr>
          <w:ilvl w:val="1"/>
          <w:numId w:val="21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Almost every day</w:t>
      </w:r>
    </w:p>
    <w:p w14:paraId="7D28B928" w14:textId="76E2AE2A" w:rsidR="001566A1" w:rsidRPr="007543E0" w:rsidRDefault="001566A1" w:rsidP="001566A1">
      <w:pPr>
        <w:ind w:left="360"/>
        <w:jc w:val="both"/>
        <w:rPr>
          <w:rStyle w:val="tlid-translation"/>
          <w:rFonts w:cs="Times New Roman"/>
          <w:b/>
          <w:bCs/>
          <w:szCs w:val="24"/>
          <w:lang w:val="en-GB"/>
        </w:rPr>
      </w:pPr>
      <w:r w:rsidRPr="007543E0">
        <w:rPr>
          <w:rStyle w:val="tlid-translation"/>
          <w:rFonts w:cs="Times New Roman"/>
          <w:b/>
          <w:bCs/>
          <w:szCs w:val="24"/>
          <w:lang w:val="en-GB"/>
        </w:rPr>
        <w:t xml:space="preserve">How do you </w:t>
      </w:r>
      <w:r w:rsidR="004F0C52">
        <w:rPr>
          <w:rStyle w:val="tlid-translation"/>
          <w:rFonts w:cs="Times New Roman"/>
          <w:b/>
          <w:bCs/>
          <w:szCs w:val="24"/>
          <w:lang w:val="en-GB"/>
        </w:rPr>
        <w:t>comply with</w:t>
      </w:r>
      <w:r w:rsidRPr="007543E0">
        <w:rPr>
          <w:rStyle w:val="tlid-translation"/>
          <w:rFonts w:cs="Times New Roman"/>
          <w:b/>
          <w:bCs/>
          <w:szCs w:val="24"/>
          <w:lang w:val="en-GB"/>
        </w:rPr>
        <w:t xml:space="preserve"> the government-imposed COVID-19 </w:t>
      </w:r>
      <w:r w:rsidR="004F0C52">
        <w:rPr>
          <w:rStyle w:val="tlid-translation"/>
          <w:rFonts w:cs="Times New Roman"/>
          <w:b/>
          <w:bCs/>
          <w:szCs w:val="24"/>
          <w:lang w:val="en-GB"/>
        </w:rPr>
        <w:t>lockdown</w:t>
      </w:r>
      <w:r w:rsidRPr="007543E0">
        <w:rPr>
          <w:rStyle w:val="tlid-translation"/>
          <w:rFonts w:cs="Times New Roman"/>
          <w:b/>
          <w:bCs/>
          <w:szCs w:val="24"/>
          <w:lang w:val="en-GB"/>
        </w:rPr>
        <w:t xml:space="preserve"> measures?</w:t>
      </w:r>
    </w:p>
    <w:p w14:paraId="1E5430AA" w14:textId="7777777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Are you wearing a mask?</w:t>
      </w:r>
    </w:p>
    <w:p w14:paraId="19B84A23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Always</w:t>
      </w:r>
    </w:p>
    <w:p w14:paraId="4E00D8E9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ometimes</w:t>
      </w:r>
    </w:p>
    <w:p w14:paraId="118E4554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eldom</w:t>
      </w:r>
    </w:p>
    <w:p w14:paraId="1A066376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Never</w:t>
      </w:r>
    </w:p>
    <w:p w14:paraId="21F9C193" w14:textId="7777777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ow often are you washing or disinfecting your hands?</w:t>
      </w:r>
    </w:p>
    <w:p w14:paraId="0B340659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Always</w:t>
      </w:r>
    </w:p>
    <w:p w14:paraId="65E44B10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ometimes</w:t>
      </w:r>
    </w:p>
    <w:p w14:paraId="022090A3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eldom</w:t>
      </w:r>
    </w:p>
    <w:p w14:paraId="36597F4D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Never</w:t>
      </w:r>
    </w:p>
    <w:p w14:paraId="19E151B5" w14:textId="1628F86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How often have you respected restriction of </w:t>
      </w:r>
      <w:r w:rsidR="00F3295D">
        <w:rPr>
          <w:rStyle w:val="tlid-translation"/>
          <w:lang w:val="en-GB"/>
        </w:rPr>
        <w:t>leaving home only when absolutely necessary</w:t>
      </w:r>
      <w:r w:rsidRPr="007543E0">
        <w:rPr>
          <w:rStyle w:val="tlid-translation"/>
          <w:lang w:val="en-GB"/>
        </w:rPr>
        <w:t>?</w:t>
      </w:r>
    </w:p>
    <w:p w14:paraId="2D7AEC84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Always</w:t>
      </w:r>
    </w:p>
    <w:p w14:paraId="5FD06043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ometimes</w:t>
      </w:r>
    </w:p>
    <w:p w14:paraId="5809E226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eldom</w:t>
      </w:r>
    </w:p>
    <w:p w14:paraId="0E35B6A8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Never</w:t>
      </w:r>
    </w:p>
    <w:p w14:paraId="53805167" w14:textId="7777777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ow often have you respected the 2-meter social distancing?</w:t>
      </w:r>
    </w:p>
    <w:p w14:paraId="70FE8E9D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Always</w:t>
      </w:r>
    </w:p>
    <w:p w14:paraId="70B213F2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ometimes</w:t>
      </w:r>
    </w:p>
    <w:p w14:paraId="7AB40EF1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eldom</w:t>
      </w:r>
    </w:p>
    <w:p w14:paraId="68AE2045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Never</w:t>
      </w:r>
    </w:p>
    <w:p w14:paraId="2D7EFAD5" w14:textId="311A4D44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How often have you respected the ban of </w:t>
      </w:r>
      <w:r w:rsidR="004F0C52">
        <w:rPr>
          <w:rStyle w:val="tlid-translation"/>
          <w:lang w:val="en-GB"/>
        </w:rPr>
        <w:t>physical</w:t>
      </w:r>
      <w:r w:rsidRPr="007543E0">
        <w:rPr>
          <w:rStyle w:val="tlid-translation"/>
          <w:lang w:val="en-GB"/>
        </w:rPr>
        <w:t xml:space="preserve"> contact with other people?</w:t>
      </w:r>
    </w:p>
    <w:p w14:paraId="39520860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Always</w:t>
      </w:r>
    </w:p>
    <w:p w14:paraId="1B181D00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ometimes</w:t>
      </w:r>
    </w:p>
    <w:p w14:paraId="071D3F7A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eldom</w:t>
      </w:r>
    </w:p>
    <w:p w14:paraId="0818E0D3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Never</w:t>
      </w:r>
    </w:p>
    <w:p w14:paraId="17339BA6" w14:textId="5912EC2A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ow often have you respected that only two people can be in closer contact in public places?</w:t>
      </w:r>
    </w:p>
    <w:p w14:paraId="32F7D959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Always</w:t>
      </w:r>
    </w:p>
    <w:p w14:paraId="6959FAFB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ometimes</w:t>
      </w:r>
    </w:p>
    <w:p w14:paraId="3BFE4C3F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Seldom</w:t>
      </w:r>
    </w:p>
    <w:p w14:paraId="25BFD74B" w14:textId="77777777" w:rsidR="00370D49" w:rsidRDefault="00370D49" w:rsidP="00370D49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>Never</w:t>
      </w:r>
    </w:p>
    <w:p w14:paraId="012BFF7B" w14:textId="386F68A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i/>
          <w:iCs/>
          <w:lang w:val="en-GB"/>
        </w:rPr>
      </w:pPr>
      <w:r w:rsidRPr="007543E0">
        <w:rPr>
          <w:rStyle w:val="tlid-translation"/>
          <w:lang w:val="en-GB"/>
        </w:rPr>
        <w:t>When do you think the life will get back to normal</w:t>
      </w:r>
      <w:r w:rsidR="004F0C52">
        <w:rPr>
          <w:rStyle w:val="tlid-translation"/>
          <w:lang w:val="en-GB"/>
        </w:rPr>
        <w:t xml:space="preserve"> </w:t>
      </w:r>
      <w:r w:rsidRPr="007543E0">
        <w:rPr>
          <w:rStyle w:val="tlid-translation"/>
          <w:lang w:val="en-GB"/>
        </w:rPr>
        <w:t>in the Czech Republic</w:t>
      </w:r>
      <w:r w:rsidRPr="007543E0">
        <w:rPr>
          <w:rStyle w:val="tlid-translation"/>
          <w:i/>
          <w:iCs/>
          <w:lang w:val="en-GB"/>
        </w:rPr>
        <w:t>? Please indicate the number of months.</w:t>
      </w:r>
    </w:p>
    <w:p w14:paraId="0FF4C9E2" w14:textId="2AE73526" w:rsidR="001566A1" w:rsidRPr="00962107" w:rsidRDefault="001566A1" w:rsidP="00962107">
      <w:pPr>
        <w:pStyle w:val="ListParagraph"/>
        <w:numPr>
          <w:ilvl w:val="0"/>
          <w:numId w:val="22"/>
        </w:numPr>
        <w:jc w:val="both"/>
        <w:rPr>
          <w:rStyle w:val="tlid-translation"/>
          <w:b/>
          <w:bCs/>
          <w:lang w:val="en-GB"/>
        </w:rPr>
      </w:pPr>
      <w:r w:rsidRPr="007543E0">
        <w:rPr>
          <w:rStyle w:val="tlid-translation"/>
          <w:lang w:val="en-GB"/>
        </w:rPr>
        <w:t>How many days did you spend in </w:t>
      </w:r>
      <w:r w:rsidR="00911CF2">
        <w:rPr>
          <w:rStyle w:val="tlid-translation"/>
          <w:lang w:val="en-GB"/>
        </w:rPr>
        <w:t>quarantine</w:t>
      </w:r>
      <w:r w:rsidRPr="007543E0">
        <w:rPr>
          <w:rStyle w:val="tlid-translation"/>
          <w:lang w:val="en-GB"/>
        </w:rPr>
        <w:t>?</w:t>
      </w:r>
      <w:r w:rsidR="00962107">
        <w:rPr>
          <w:rStyle w:val="tlid-translation"/>
          <w:lang w:val="en-GB"/>
        </w:rPr>
        <w:t xml:space="preserve"> </w:t>
      </w:r>
      <w:r w:rsidRPr="00962107">
        <w:rPr>
          <w:rStyle w:val="tlid-translation"/>
          <w:lang w:val="en-GB"/>
        </w:rPr>
        <w:br/>
      </w:r>
      <w:r w:rsidRPr="00962107">
        <w:rPr>
          <w:rStyle w:val="tlid-translation"/>
          <w:i/>
          <w:iCs/>
          <w:lang w:val="en-GB"/>
        </w:rPr>
        <w:t>If you have not been in quarantine, please fill in 0.</w:t>
      </w:r>
    </w:p>
    <w:p w14:paraId="3CF19F6C" w14:textId="40F0A859" w:rsidR="001566A1" w:rsidRPr="007543E0" w:rsidRDefault="001566A1" w:rsidP="001566A1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because of contact with a person with confirmed </w:t>
      </w:r>
      <w:r w:rsidR="00962107">
        <w:rPr>
          <w:rStyle w:val="tlid-translation"/>
          <w:lang w:val="en-GB"/>
        </w:rPr>
        <w:t>COVID-19</w:t>
      </w:r>
      <w:r w:rsidRPr="007543E0">
        <w:rPr>
          <w:rStyle w:val="tlid-translation"/>
          <w:lang w:val="en-GB"/>
        </w:rPr>
        <w:t xml:space="preserve"> infection:</w:t>
      </w:r>
    </w:p>
    <w:p w14:paraId="1C7DB9AE" w14:textId="77777777" w:rsidR="001566A1" w:rsidRPr="007543E0" w:rsidRDefault="001566A1" w:rsidP="001566A1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because returning from a COVID-19 high risk country:</w:t>
      </w:r>
    </w:p>
    <w:p w14:paraId="1E49164A" w14:textId="74D5CD3C" w:rsidR="001566A1" w:rsidRPr="007543E0" w:rsidRDefault="001566A1" w:rsidP="001566A1">
      <w:pPr>
        <w:pStyle w:val="ListParagraph"/>
        <w:numPr>
          <w:ilvl w:val="1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because </w:t>
      </w:r>
      <w:r w:rsidR="00962107">
        <w:rPr>
          <w:rStyle w:val="tlid-translation"/>
          <w:lang w:val="en-GB"/>
        </w:rPr>
        <w:t>being</w:t>
      </w:r>
      <w:r w:rsidRPr="007543E0">
        <w:rPr>
          <w:rStyle w:val="tlid-translation"/>
          <w:lang w:val="en-GB"/>
        </w:rPr>
        <w:t xml:space="preserve"> tested positive for </w:t>
      </w:r>
      <w:r w:rsidR="00962107">
        <w:rPr>
          <w:rStyle w:val="tlid-translation"/>
          <w:lang w:val="en-GB"/>
        </w:rPr>
        <w:t>COVID-19</w:t>
      </w:r>
      <w:r w:rsidRPr="007543E0">
        <w:rPr>
          <w:rStyle w:val="tlid-translation"/>
          <w:lang w:val="en-GB"/>
        </w:rPr>
        <w:t>:</w:t>
      </w:r>
    </w:p>
    <w:p w14:paraId="74E8D2B2" w14:textId="7777777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ave you fell ill with COVID-19?</w:t>
      </w:r>
    </w:p>
    <w:p w14:paraId="22E7F140" w14:textId="77777777" w:rsidR="001566A1" w:rsidRPr="007543E0" w:rsidRDefault="001566A1" w:rsidP="001566A1">
      <w:pPr>
        <w:pStyle w:val="ListParagraph"/>
        <w:numPr>
          <w:ilvl w:val="1"/>
          <w:numId w:val="23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Yes</w:t>
      </w:r>
    </w:p>
    <w:p w14:paraId="371EDE05" w14:textId="77777777" w:rsidR="001566A1" w:rsidRPr="007543E0" w:rsidRDefault="001566A1" w:rsidP="001566A1">
      <w:pPr>
        <w:pStyle w:val="ListParagraph"/>
        <w:numPr>
          <w:ilvl w:val="1"/>
          <w:numId w:val="23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No</w:t>
      </w:r>
    </w:p>
    <w:p w14:paraId="36384161" w14:textId="51AF61EC" w:rsidR="001566A1" w:rsidRPr="007543E0" w:rsidRDefault="001566A1" w:rsidP="001566A1">
      <w:pPr>
        <w:pStyle w:val="ListParagraph"/>
        <w:numPr>
          <w:ilvl w:val="0"/>
          <w:numId w:val="22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What symptoms</w:t>
      </w:r>
      <w:r w:rsidR="00962107">
        <w:rPr>
          <w:rStyle w:val="tlid-translation"/>
          <w:lang w:val="en-GB"/>
        </w:rPr>
        <w:t xml:space="preserve"> or signs</w:t>
      </w:r>
      <w:r w:rsidRPr="007543E0">
        <w:rPr>
          <w:rStyle w:val="tlid-translation"/>
          <w:lang w:val="en-GB"/>
        </w:rPr>
        <w:t xml:space="preserve"> </w:t>
      </w:r>
      <w:r w:rsidR="00962107">
        <w:rPr>
          <w:rStyle w:val="tlid-translation"/>
          <w:lang w:val="en-GB"/>
        </w:rPr>
        <w:t xml:space="preserve">of </w:t>
      </w:r>
      <w:r w:rsidRPr="007543E0">
        <w:rPr>
          <w:rStyle w:val="tlid-translation"/>
          <w:lang w:val="en-GB"/>
        </w:rPr>
        <w:t>COVID-19 have you manifested? (multiple choice)</w:t>
      </w:r>
    </w:p>
    <w:p w14:paraId="2730FEBB" w14:textId="77777777" w:rsidR="001566A1" w:rsidRPr="007543E0" w:rsidRDefault="001566A1" w:rsidP="001566A1">
      <w:pPr>
        <w:pStyle w:val="ListParagraph"/>
        <w:numPr>
          <w:ilvl w:val="1"/>
          <w:numId w:val="23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Fever</w:t>
      </w:r>
    </w:p>
    <w:p w14:paraId="1DA91345" w14:textId="33A75EDD" w:rsidR="001566A1" w:rsidRPr="007543E0" w:rsidRDefault="001566A1" w:rsidP="001566A1">
      <w:pPr>
        <w:pStyle w:val="ListParagraph"/>
        <w:numPr>
          <w:ilvl w:val="1"/>
          <w:numId w:val="23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Runn</w:t>
      </w:r>
      <w:r w:rsidR="00962107">
        <w:rPr>
          <w:rStyle w:val="tlid-translation"/>
          <w:lang w:val="en-GB"/>
        </w:rPr>
        <w:t>ing</w:t>
      </w:r>
      <w:r w:rsidRPr="007543E0">
        <w:rPr>
          <w:rStyle w:val="tlid-translation"/>
          <w:lang w:val="en-GB"/>
        </w:rPr>
        <w:t xml:space="preserve"> nose and cough</w:t>
      </w:r>
    </w:p>
    <w:p w14:paraId="7A54EE8B" w14:textId="77777777" w:rsidR="001566A1" w:rsidRPr="007543E0" w:rsidRDefault="001566A1" w:rsidP="001566A1">
      <w:pPr>
        <w:pStyle w:val="ListParagraph"/>
        <w:numPr>
          <w:ilvl w:val="1"/>
          <w:numId w:val="23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Emphysema</w:t>
      </w:r>
    </w:p>
    <w:p w14:paraId="27503858" w14:textId="77777777" w:rsidR="001566A1" w:rsidRPr="007543E0" w:rsidRDefault="001566A1" w:rsidP="001566A1">
      <w:pPr>
        <w:pStyle w:val="ListParagraph"/>
        <w:numPr>
          <w:ilvl w:val="1"/>
          <w:numId w:val="23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Pneumonia</w:t>
      </w:r>
    </w:p>
    <w:p w14:paraId="4B8E4689" w14:textId="77777777" w:rsidR="001566A1" w:rsidRPr="007543E0" w:rsidRDefault="001566A1" w:rsidP="001566A1">
      <w:pPr>
        <w:pStyle w:val="ListParagraph"/>
        <w:numPr>
          <w:ilvl w:val="1"/>
          <w:numId w:val="23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Loss of taste and smell</w:t>
      </w:r>
    </w:p>
    <w:p w14:paraId="2C34C2F2" w14:textId="77777777" w:rsidR="001566A1" w:rsidRPr="007543E0" w:rsidRDefault="001566A1" w:rsidP="001566A1">
      <w:pPr>
        <w:pStyle w:val="ListParagraph"/>
        <w:numPr>
          <w:ilvl w:val="1"/>
          <w:numId w:val="23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eadache and dizziness</w:t>
      </w:r>
    </w:p>
    <w:p w14:paraId="7F279B32" w14:textId="77777777" w:rsidR="001566A1" w:rsidRPr="007543E0" w:rsidRDefault="001566A1" w:rsidP="001566A1">
      <w:pPr>
        <w:pStyle w:val="ListParagraph"/>
        <w:numPr>
          <w:ilvl w:val="1"/>
          <w:numId w:val="23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Nausea, vomiting, </w:t>
      </w:r>
      <w:proofErr w:type="spellStart"/>
      <w:r w:rsidRPr="007543E0">
        <w:rPr>
          <w:rStyle w:val="tlid-translation"/>
          <w:lang w:val="en-GB"/>
        </w:rPr>
        <w:t>diarrhea</w:t>
      </w:r>
      <w:proofErr w:type="spellEnd"/>
    </w:p>
    <w:p w14:paraId="2D79D2D6" w14:textId="77777777" w:rsidR="001566A1" w:rsidRPr="007543E0" w:rsidRDefault="001566A1" w:rsidP="001566A1">
      <w:pPr>
        <w:pStyle w:val="ListParagraph"/>
        <w:numPr>
          <w:ilvl w:val="1"/>
          <w:numId w:val="23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Weakness, joints and muscle pain</w:t>
      </w:r>
    </w:p>
    <w:p w14:paraId="784B63B2" w14:textId="2232F638" w:rsidR="001566A1" w:rsidRPr="00E96EB9" w:rsidRDefault="001566A1" w:rsidP="00E96EB9">
      <w:pPr>
        <w:pStyle w:val="ListParagraph"/>
        <w:numPr>
          <w:ilvl w:val="1"/>
          <w:numId w:val="23"/>
        </w:numPr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No symptoms or signs</w:t>
      </w:r>
    </w:p>
    <w:p w14:paraId="7F3C8D3C" w14:textId="77777777" w:rsidR="001566A1" w:rsidRPr="007543E0" w:rsidRDefault="001566A1" w:rsidP="001566A1">
      <w:pPr>
        <w:jc w:val="both"/>
        <w:rPr>
          <w:rStyle w:val="tlid-translation"/>
          <w:rFonts w:cs="Times New Roman"/>
          <w:b/>
          <w:bCs/>
          <w:szCs w:val="24"/>
          <w:lang w:val="en-GB"/>
        </w:rPr>
      </w:pPr>
      <w:r w:rsidRPr="007543E0">
        <w:rPr>
          <w:rStyle w:val="tlid-translation"/>
          <w:rFonts w:cs="Times New Roman"/>
          <w:b/>
          <w:bCs/>
          <w:szCs w:val="24"/>
          <w:lang w:val="en-GB"/>
        </w:rPr>
        <w:t xml:space="preserve">In the following section we will ask you about your health. </w:t>
      </w:r>
    </w:p>
    <w:p w14:paraId="51033473" w14:textId="7777777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lang w:val="en-GB"/>
        </w:rPr>
      </w:pPr>
      <w:r w:rsidRPr="007543E0">
        <w:rPr>
          <w:lang w:val="en-GB"/>
        </w:rPr>
        <w:t xml:space="preserve">Have you been treated for arterial hypertension? </w:t>
      </w:r>
    </w:p>
    <w:p w14:paraId="03001126" w14:textId="77777777" w:rsidR="001566A1" w:rsidRPr="007543E0" w:rsidRDefault="001566A1" w:rsidP="001566A1">
      <w:pPr>
        <w:pStyle w:val="ListParagraph"/>
        <w:numPr>
          <w:ilvl w:val="1"/>
          <w:numId w:val="24"/>
        </w:numPr>
        <w:jc w:val="both"/>
        <w:rPr>
          <w:lang w:val="en-GB"/>
        </w:rPr>
      </w:pPr>
      <w:r w:rsidRPr="007543E0">
        <w:rPr>
          <w:lang w:val="en-GB"/>
        </w:rPr>
        <w:t>Yes</w:t>
      </w:r>
    </w:p>
    <w:p w14:paraId="349E8B77" w14:textId="77777777" w:rsidR="001566A1" w:rsidRPr="007543E0" w:rsidRDefault="001566A1" w:rsidP="001566A1">
      <w:pPr>
        <w:pStyle w:val="ListParagraph"/>
        <w:numPr>
          <w:ilvl w:val="1"/>
          <w:numId w:val="24"/>
        </w:numPr>
        <w:jc w:val="both"/>
        <w:rPr>
          <w:lang w:val="en-GB"/>
        </w:rPr>
      </w:pPr>
      <w:r w:rsidRPr="007543E0">
        <w:rPr>
          <w:lang w:val="en-GB"/>
        </w:rPr>
        <w:t>No</w:t>
      </w:r>
    </w:p>
    <w:p w14:paraId="41591199" w14:textId="18BDF57F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lang w:val="en-GB"/>
        </w:rPr>
      </w:pPr>
      <w:r w:rsidRPr="007543E0">
        <w:rPr>
          <w:lang w:val="en-GB"/>
        </w:rPr>
        <w:t>If yes, please provide the name</w:t>
      </w:r>
      <w:r w:rsidR="00E96EB9">
        <w:rPr>
          <w:lang w:val="en-GB"/>
        </w:rPr>
        <w:t>s</w:t>
      </w:r>
      <w:r w:rsidRPr="007543E0">
        <w:rPr>
          <w:lang w:val="en-GB"/>
        </w:rPr>
        <w:t xml:space="preserve"> of the medication</w:t>
      </w:r>
      <w:r w:rsidR="00E96EB9">
        <w:rPr>
          <w:lang w:val="en-GB"/>
        </w:rPr>
        <w:t>s</w:t>
      </w:r>
      <w:r w:rsidRPr="007543E0">
        <w:rPr>
          <w:lang w:val="en-GB"/>
        </w:rPr>
        <w:t xml:space="preserve"> and the dosage to treat arterial hypertension:</w:t>
      </w:r>
    </w:p>
    <w:p w14:paraId="1105025C" w14:textId="7777777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lang w:val="en-GB"/>
        </w:rPr>
      </w:pPr>
      <w:r w:rsidRPr="007543E0">
        <w:rPr>
          <w:lang w:val="en-GB"/>
        </w:rPr>
        <w:t>Have you been diagnosed with diabetes mellitus type I?</w:t>
      </w:r>
    </w:p>
    <w:p w14:paraId="08384CDB" w14:textId="77777777" w:rsidR="001566A1" w:rsidRPr="007543E0" w:rsidRDefault="001566A1" w:rsidP="001566A1">
      <w:pPr>
        <w:pStyle w:val="ListParagraph"/>
        <w:numPr>
          <w:ilvl w:val="1"/>
          <w:numId w:val="25"/>
        </w:numPr>
        <w:jc w:val="both"/>
        <w:rPr>
          <w:lang w:val="en-GB"/>
        </w:rPr>
      </w:pPr>
      <w:r w:rsidRPr="007543E0">
        <w:rPr>
          <w:lang w:val="en-GB"/>
        </w:rPr>
        <w:t>Yes</w:t>
      </w:r>
    </w:p>
    <w:p w14:paraId="72E92155" w14:textId="77777777" w:rsidR="001566A1" w:rsidRPr="007543E0" w:rsidRDefault="001566A1" w:rsidP="001566A1">
      <w:pPr>
        <w:pStyle w:val="ListParagraph"/>
        <w:numPr>
          <w:ilvl w:val="1"/>
          <w:numId w:val="25"/>
        </w:numPr>
        <w:jc w:val="both"/>
        <w:rPr>
          <w:lang w:val="en-GB"/>
        </w:rPr>
      </w:pPr>
      <w:r w:rsidRPr="007543E0">
        <w:rPr>
          <w:lang w:val="en-GB"/>
        </w:rPr>
        <w:t>No</w:t>
      </w:r>
    </w:p>
    <w:p w14:paraId="74B0A76C" w14:textId="5390282E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lang w:val="en-GB"/>
        </w:rPr>
      </w:pPr>
      <w:r w:rsidRPr="007543E0">
        <w:rPr>
          <w:lang w:val="en-GB"/>
        </w:rPr>
        <w:t>If yes, please provide the name</w:t>
      </w:r>
      <w:r w:rsidR="00203DA6">
        <w:rPr>
          <w:lang w:val="en-GB"/>
        </w:rPr>
        <w:t>s</w:t>
      </w:r>
      <w:r w:rsidRPr="007543E0">
        <w:rPr>
          <w:lang w:val="en-GB"/>
        </w:rPr>
        <w:t xml:space="preserve"> of the medication</w:t>
      </w:r>
      <w:r w:rsidR="00203DA6">
        <w:rPr>
          <w:lang w:val="en-GB"/>
        </w:rPr>
        <w:t>s</w:t>
      </w:r>
      <w:r w:rsidRPr="007543E0">
        <w:rPr>
          <w:lang w:val="en-GB"/>
        </w:rPr>
        <w:t xml:space="preserve"> and the dosage to treat diabetes mellitus type I:</w:t>
      </w:r>
    </w:p>
    <w:p w14:paraId="3813C9A7" w14:textId="7777777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lang w:val="en-GB"/>
        </w:rPr>
      </w:pPr>
      <w:r w:rsidRPr="007543E0">
        <w:rPr>
          <w:lang w:val="en-GB"/>
        </w:rPr>
        <w:t>Have you been diagnosed for diabetes mellitus type II?</w:t>
      </w:r>
    </w:p>
    <w:p w14:paraId="6A2BE967" w14:textId="77777777" w:rsidR="001566A1" w:rsidRPr="007543E0" w:rsidRDefault="001566A1" w:rsidP="001566A1">
      <w:pPr>
        <w:pStyle w:val="ListParagraph"/>
        <w:numPr>
          <w:ilvl w:val="1"/>
          <w:numId w:val="26"/>
        </w:numPr>
        <w:jc w:val="both"/>
        <w:rPr>
          <w:lang w:val="en-GB"/>
        </w:rPr>
      </w:pPr>
      <w:r w:rsidRPr="007543E0">
        <w:rPr>
          <w:lang w:val="en-GB"/>
        </w:rPr>
        <w:t>Yes</w:t>
      </w:r>
    </w:p>
    <w:p w14:paraId="31A5F72D" w14:textId="77777777" w:rsidR="001566A1" w:rsidRPr="007543E0" w:rsidRDefault="001566A1" w:rsidP="001566A1">
      <w:pPr>
        <w:pStyle w:val="ListParagraph"/>
        <w:numPr>
          <w:ilvl w:val="1"/>
          <w:numId w:val="26"/>
        </w:numPr>
        <w:jc w:val="both"/>
        <w:rPr>
          <w:lang w:val="en-GB"/>
        </w:rPr>
      </w:pPr>
      <w:r w:rsidRPr="007543E0">
        <w:rPr>
          <w:lang w:val="en-GB"/>
        </w:rPr>
        <w:t>No</w:t>
      </w:r>
    </w:p>
    <w:p w14:paraId="47083C42" w14:textId="4102C35A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lang w:val="en-GB"/>
        </w:rPr>
        <w:t>If yes, please provide the name</w:t>
      </w:r>
      <w:r w:rsidR="00203DA6">
        <w:rPr>
          <w:lang w:val="en-GB"/>
        </w:rPr>
        <w:t>s</w:t>
      </w:r>
      <w:r w:rsidRPr="007543E0">
        <w:rPr>
          <w:lang w:val="en-GB"/>
        </w:rPr>
        <w:t xml:space="preserve"> of the medication</w:t>
      </w:r>
      <w:r w:rsidR="00203DA6">
        <w:rPr>
          <w:lang w:val="en-GB"/>
        </w:rPr>
        <w:t>s</w:t>
      </w:r>
      <w:r w:rsidRPr="007543E0">
        <w:rPr>
          <w:lang w:val="en-GB"/>
        </w:rPr>
        <w:t xml:space="preserve"> and the dosage to treat diabetes mellitus type II:</w:t>
      </w:r>
    </w:p>
    <w:p w14:paraId="21FC91AF" w14:textId="2622B9A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ave you been diagnosed with</w:t>
      </w:r>
      <w:r w:rsidRPr="007543E0">
        <w:rPr>
          <w:lang w:val="en-GB"/>
        </w:rPr>
        <w:t xml:space="preserve"> </w:t>
      </w:r>
      <w:r w:rsidR="00203DA6">
        <w:rPr>
          <w:lang w:val="en-GB"/>
        </w:rPr>
        <w:t xml:space="preserve">a </w:t>
      </w:r>
      <w:r w:rsidRPr="007543E0">
        <w:rPr>
          <w:lang w:val="en-GB"/>
        </w:rPr>
        <w:t xml:space="preserve">disease of </w:t>
      </w:r>
      <w:r w:rsidR="00203DA6">
        <w:rPr>
          <w:lang w:val="en-GB"/>
        </w:rPr>
        <w:t xml:space="preserve">the </w:t>
      </w:r>
      <w:r w:rsidRPr="007543E0">
        <w:rPr>
          <w:rStyle w:val="tlid-translation"/>
          <w:lang w:val="en-GB"/>
        </w:rPr>
        <w:t>respiratory</w:t>
      </w:r>
      <w:r w:rsidR="00203DA6">
        <w:rPr>
          <w:rStyle w:val="tlid-translation"/>
          <w:lang w:val="en-GB"/>
        </w:rPr>
        <w:t xml:space="preserve"> </w:t>
      </w:r>
      <w:r w:rsidRPr="007543E0">
        <w:rPr>
          <w:rStyle w:val="tlid-translation"/>
          <w:lang w:val="en-GB"/>
        </w:rPr>
        <w:t>tract (</w:t>
      </w:r>
      <w:r w:rsidRPr="007543E0">
        <w:rPr>
          <w:lang w:val="en-GB"/>
        </w:rPr>
        <w:t>ast</w:t>
      </w:r>
      <w:r w:rsidR="00203DA6">
        <w:rPr>
          <w:lang w:val="en-GB"/>
        </w:rPr>
        <w:t>h</w:t>
      </w:r>
      <w:r w:rsidRPr="007543E0">
        <w:rPr>
          <w:lang w:val="en-GB"/>
        </w:rPr>
        <w:t>ma, etc.)</w:t>
      </w:r>
      <w:r w:rsidRPr="007543E0">
        <w:rPr>
          <w:rStyle w:val="tlid-translation"/>
          <w:lang w:val="en-GB"/>
        </w:rPr>
        <w:t>?</w:t>
      </w:r>
    </w:p>
    <w:p w14:paraId="716DBB04" w14:textId="77777777" w:rsidR="001566A1" w:rsidRPr="007543E0" w:rsidRDefault="001566A1" w:rsidP="001566A1">
      <w:pPr>
        <w:pStyle w:val="ListParagraph"/>
        <w:numPr>
          <w:ilvl w:val="1"/>
          <w:numId w:val="27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Yes</w:t>
      </w:r>
    </w:p>
    <w:p w14:paraId="19AC7D7E" w14:textId="77777777" w:rsidR="001566A1" w:rsidRPr="007543E0" w:rsidRDefault="001566A1" w:rsidP="001566A1">
      <w:pPr>
        <w:pStyle w:val="ListParagraph"/>
        <w:numPr>
          <w:ilvl w:val="1"/>
          <w:numId w:val="27"/>
        </w:numPr>
        <w:jc w:val="both"/>
        <w:rPr>
          <w:lang w:val="en-GB"/>
        </w:rPr>
      </w:pPr>
      <w:r w:rsidRPr="007543E0">
        <w:rPr>
          <w:rStyle w:val="tlid-translation"/>
          <w:lang w:val="en-GB"/>
        </w:rPr>
        <w:t>No</w:t>
      </w:r>
    </w:p>
    <w:p w14:paraId="09571A20" w14:textId="0D5B6AFA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lang w:val="en-GB"/>
        </w:rPr>
        <w:t>If yes, please provide the name</w:t>
      </w:r>
      <w:r w:rsidR="00203DA6">
        <w:rPr>
          <w:lang w:val="en-GB"/>
        </w:rPr>
        <w:t>s</w:t>
      </w:r>
      <w:r w:rsidRPr="007543E0">
        <w:rPr>
          <w:lang w:val="en-GB"/>
        </w:rPr>
        <w:t xml:space="preserve"> of the medication</w:t>
      </w:r>
      <w:r w:rsidR="00203DA6">
        <w:rPr>
          <w:lang w:val="en-GB"/>
        </w:rPr>
        <w:t>s</w:t>
      </w:r>
      <w:r w:rsidRPr="007543E0">
        <w:rPr>
          <w:lang w:val="en-GB"/>
        </w:rPr>
        <w:t xml:space="preserve"> and the dosage to treat the respiratory</w:t>
      </w:r>
      <w:r w:rsidR="00203DA6">
        <w:rPr>
          <w:lang w:val="en-GB"/>
        </w:rPr>
        <w:t xml:space="preserve"> </w:t>
      </w:r>
      <w:r w:rsidRPr="007543E0">
        <w:rPr>
          <w:lang w:val="en-GB"/>
        </w:rPr>
        <w:t>track disease:</w:t>
      </w:r>
    </w:p>
    <w:p w14:paraId="6D91FECF" w14:textId="7777777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ave you been diagnosed with any of the following immune disorders?</w:t>
      </w:r>
    </w:p>
    <w:p w14:paraId="14E94C74" w14:textId="77777777" w:rsidR="001566A1" w:rsidRPr="007543E0" w:rsidRDefault="001566A1" w:rsidP="001566A1">
      <w:pPr>
        <w:pStyle w:val="ListParagraph"/>
        <w:numPr>
          <w:ilvl w:val="1"/>
          <w:numId w:val="28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Inflammatory bowel disease (e.g. ulcerative colitis or Crohn's disease)</w:t>
      </w:r>
    </w:p>
    <w:p w14:paraId="5526BE5A" w14:textId="0EEAF712" w:rsidR="001566A1" w:rsidRPr="007543E0" w:rsidRDefault="001566A1" w:rsidP="001566A1">
      <w:pPr>
        <w:pStyle w:val="ListParagraph"/>
        <w:numPr>
          <w:ilvl w:val="1"/>
          <w:numId w:val="28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Rheumat</w:t>
      </w:r>
      <w:r w:rsidR="00203DA6">
        <w:rPr>
          <w:rStyle w:val="tlid-translation"/>
          <w:lang w:val="en-GB"/>
        </w:rPr>
        <w:t>oid</w:t>
      </w:r>
      <w:r w:rsidRPr="007543E0">
        <w:rPr>
          <w:rStyle w:val="tlid-translation"/>
          <w:lang w:val="en-GB"/>
        </w:rPr>
        <w:t xml:space="preserve"> arthritis</w:t>
      </w:r>
    </w:p>
    <w:p w14:paraId="4A617616" w14:textId="2012A6BF" w:rsidR="001566A1" w:rsidRPr="007543E0" w:rsidRDefault="001566A1" w:rsidP="001566A1">
      <w:pPr>
        <w:pStyle w:val="ListParagraph"/>
        <w:numPr>
          <w:ilvl w:val="1"/>
          <w:numId w:val="28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 xml:space="preserve">Multiple sclerosis </w:t>
      </w:r>
    </w:p>
    <w:p w14:paraId="17FBF958" w14:textId="77777777" w:rsidR="001566A1" w:rsidRPr="007543E0" w:rsidRDefault="001566A1" w:rsidP="001566A1">
      <w:pPr>
        <w:pStyle w:val="ListParagraph"/>
        <w:numPr>
          <w:ilvl w:val="1"/>
          <w:numId w:val="28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Bone marrow transplant</w:t>
      </w:r>
    </w:p>
    <w:p w14:paraId="38996628" w14:textId="77777777" w:rsidR="001566A1" w:rsidRPr="007543E0" w:rsidRDefault="001566A1" w:rsidP="001566A1">
      <w:pPr>
        <w:pStyle w:val="ListParagraph"/>
        <w:numPr>
          <w:ilvl w:val="1"/>
          <w:numId w:val="28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Organ transplant and immunosuppressive therapy</w:t>
      </w:r>
    </w:p>
    <w:p w14:paraId="6FF0E76B" w14:textId="77777777" w:rsidR="001566A1" w:rsidRPr="007543E0" w:rsidRDefault="001566A1" w:rsidP="001566A1">
      <w:pPr>
        <w:pStyle w:val="ListParagraph"/>
        <w:numPr>
          <w:ilvl w:val="1"/>
          <w:numId w:val="28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Cancer treated with chemotherapy or radiotherapy</w:t>
      </w:r>
    </w:p>
    <w:p w14:paraId="07EADA60" w14:textId="77777777" w:rsidR="001566A1" w:rsidRPr="007543E0" w:rsidRDefault="001566A1" w:rsidP="001566A1">
      <w:pPr>
        <w:pStyle w:val="ListParagraph"/>
        <w:numPr>
          <w:ilvl w:val="1"/>
          <w:numId w:val="28"/>
        </w:numPr>
        <w:jc w:val="both"/>
        <w:rPr>
          <w:lang w:val="en-GB"/>
        </w:rPr>
      </w:pPr>
      <w:r w:rsidRPr="007543E0">
        <w:rPr>
          <w:rStyle w:val="tlid-translation"/>
          <w:lang w:val="en-GB"/>
        </w:rPr>
        <w:t>None</w:t>
      </w:r>
    </w:p>
    <w:p w14:paraId="57C85AEF" w14:textId="69528729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lang w:val="en-GB"/>
        </w:rPr>
        <w:t>If yes, please provide the name</w:t>
      </w:r>
      <w:r w:rsidR="00203DA6">
        <w:rPr>
          <w:lang w:val="en-GB"/>
        </w:rPr>
        <w:t>s</w:t>
      </w:r>
      <w:r w:rsidRPr="007543E0">
        <w:rPr>
          <w:lang w:val="en-GB"/>
        </w:rPr>
        <w:t xml:space="preserve"> of the medication</w:t>
      </w:r>
      <w:r w:rsidR="00203DA6">
        <w:rPr>
          <w:lang w:val="en-GB"/>
        </w:rPr>
        <w:t>s</w:t>
      </w:r>
      <w:r w:rsidRPr="007543E0">
        <w:rPr>
          <w:lang w:val="en-GB"/>
        </w:rPr>
        <w:t xml:space="preserve"> and the dosage to treat these disorders:</w:t>
      </w:r>
    </w:p>
    <w:p w14:paraId="3C55564B" w14:textId="77777777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Have you been diagnosed with an allergy or atopic eczema?</w:t>
      </w:r>
    </w:p>
    <w:p w14:paraId="30DC626C" w14:textId="77777777" w:rsidR="001566A1" w:rsidRPr="007543E0" w:rsidRDefault="001566A1" w:rsidP="001566A1">
      <w:pPr>
        <w:pStyle w:val="ListParagraph"/>
        <w:numPr>
          <w:ilvl w:val="1"/>
          <w:numId w:val="29"/>
        </w:numPr>
        <w:jc w:val="both"/>
        <w:rPr>
          <w:rStyle w:val="tlid-translation"/>
          <w:lang w:val="en-GB"/>
        </w:rPr>
      </w:pPr>
      <w:r w:rsidRPr="007543E0">
        <w:rPr>
          <w:rStyle w:val="tlid-translation"/>
          <w:lang w:val="en-GB"/>
        </w:rPr>
        <w:t>Yes</w:t>
      </w:r>
    </w:p>
    <w:p w14:paraId="11B8A7A6" w14:textId="77777777" w:rsidR="001566A1" w:rsidRPr="007543E0" w:rsidRDefault="001566A1" w:rsidP="001566A1">
      <w:pPr>
        <w:pStyle w:val="ListParagraph"/>
        <w:numPr>
          <w:ilvl w:val="1"/>
          <w:numId w:val="29"/>
        </w:numPr>
        <w:jc w:val="both"/>
        <w:rPr>
          <w:lang w:val="en-GB"/>
        </w:rPr>
      </w:pPr>
      <w:r w:rsidRPr="007543E0">
        <w:rPr>
          <w:rStyle w:val="tlid-translation"/>
          <w:lang w:val="en-GB"/>
        </w:rPr>
        <w:t>No</w:t>
      </w:r>
    </w:p>
    <w:p w14:paraId="740439AF" w14:textId="403843DE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lang w:val="en-GB"/>
        </w:rPr>
      </w:pPr>
      <w:r w:rsidRPr="007543E0">
        <w:rPr>
          <w:lang w:val="en-GB"/>
        </w:rPr>
        <w:t>Are you currently taking medic</w:t>
      </w:r>
      <w:r w:rsidR="00203DA6">
        <w:rPr>
          <w:lang w:val="en-GB"/>
        </w:rPr>
        <w:t>ations</w:t>
      </w:r>
      <w:r w:rsidRPr="007543E0">
        <w:rPr>
          <w:lang w:val="en-GB"/>
        </w:rPr>
        <w:t xml:space="preserve"> containing corticosteroid (e.g. </w:t>
      </w:r>
      <w:proofErr w:type="spellStart"/>
      <w:r w:rsidRPr="007543E0">
        <w:rPr>
          <w:lang w:val="en-GB"/>
        </w:rPr>
        <w:t>Decamed</w:t>
      </w:r>
      <w:proofErr w:type="spellEnd"/>
      <w:r w:rsidRPr="007543E0">
        <w:rPr>
          <w:lang w:val="en-GB"/>
        </w:rPr>
        <w:t xml:space="preserve">, Medrol, Depo-Medrol, Dexamethasone, Hydrocortisone, </w:t>
      </w:r>
      <w:proofErr w:type="spellStart"/>
      <w:r w:rsidRPr="007543E0">
        <w:rPr>
          <w:lang w:val="en-GB"/>
        </w:rPr>
        <w:t>Fortecortin</w:t>
      </w:r>
      <w:proofErr w:type="spellEnd"/>
      <w:r w:rsidRPr="007543E0">
        <w:rPr>
          <w:lang w:val="en-GB"/>
        </w:rPr>
        <w:t xml:space="preserve">, </w:t>
      </w:r>
      <w:proofErr w:type="spellStart"/>
      <w:r w:rsidRPr="007543E0">
        <w:rPr>
          <w:lang w:val="en-GB"/>
        </w:rPr>
        <w:t>Methycetone</w:t>
      </w:r>
      <w:proofErr w:type="spellEnd"/>
      <w:r w:rsidRPr="007543E0">
        <w:rPr>
          <w:lang w:val="en-GB"/>
        </w:rPr>
        <w:t xml:space="preserve">, </w:t>
      </w:r>
      <w:proofErr w:type="gramStart"/>
      <w:r w:rsidRPr="007543E0">
        <w:rPr>
          <w:lang w:val="en-GB"/>
        </w:rPr>
        <w:t>Fludrocortisone</w:t>
      </w:r>
      <w:proofErr w:type="gramEnd"/>
      <w:r w:rsidRPr="007543E0">
        <w:rPr>
          <w:lang w:val="en-GB"/>
        </w:rPr>
        <w:t>)?</w:t>
      </w:r>
    </w:p>
    <w:p w14:paraId="6125D91F" w14:textId="77777777" w:rsidR="001566A1" w:rsidRPr="007543E0" w:rsidRDefault="001566A1" w:rsidP="001566A1">
      <w:pPr>
        <w:pStyle w:val="ListParagraph"/>
        <w:numPr>
          <w:ilvl w:val="1"/>
          <w:numId w:val="30"/>
        </w:numPr>
        <w:jc w:val="both"/>
        <w:rPr>
          <w:lang w:val="en-GB"/>
        </w:rPr>
      </w:pPr>
      <w:r w:rsidRPr="007543E0">
        <w:rPr>
          <w:lang w:val="en-GB"/>
        </w:rPr>
        <w:t>Yes</w:t>
      </w:r>
    </w:p>
    <w:p w14:paraId="04075F7E" w14:textId="77777777" w:rsidR="001566A1" w:rsidRPr="007543E0" w:rsidRDefault="001566A1" w:rsidP="001566A1">
      <w:pPr>
        <w:pStyle w:val="ListParagraph"/>
        <w:numPr>
          <w:ilvl w:val="1"/>
          <w:numId w:val="30"/>
        </w:numPr>
        <w:jc w:val="both"/>
        <w:rPr>
          <w:lang w:val="en-GB"/>
        </w:rPr>
      </w:pPr>
      <w:r w:rsidRPr="007543E0">
        <w:rPr>
          <w:lang w:val="en-GB"/>
        </w:rPr>
        <w:t>No</w:t>
      </w:r>
    </w:p>
    <w:p w14:paraId="29E72776" w14:textId="1CA5DF5C" w:rsidR="001566A1" w:rsidRPr="007543E0" w:rsidRDefault="001566A1" w:rsidP="001566A1">
      <w:pPr>
        <w:pStyle w:val="ListParagraph"/>
        <w:numPr>
          <w:ilvl w:val="0"/>
          <w:numId w:val="22"/>
        </w:numPr>
        <w:jc w:val="both"/>
        <w:rPr>
          <w:lang w:val="en-GB"/>
        </w:rPr>
      </w:pPr>
      <w:r w:rsidRPr="007543E0">
        <w:rPr>
          <w:lang w:val="en-GB"/>
        </w:rPr>
        <w:t>Are you currently taking medic</w:t>
      </w:r>
      <w:r w:rsidR="00203DA6">
        <w:rPr>
          <w:lang w:val="en-GB"/>
        </w:rPr>
        <w:t>ations</w:t>
      </w:r>
      <w:r w:rsidRPr="007543E0">
        <w:rPr>
          <w:lang w:val="en-GB"/>
        </w:rPr>
        <w:t xml:space="preserve"> containing </w:t>
      </w:r>
      <w:proofErr w:type="spellStart"/>
      <w:r w:rsidRPr="007543E0">
        <w:rPr>
          <w:lang w:val="en-GB"/>
        </w:rPr>
        <w:t>Hydrochloroquine</w:t>
      </w:r>
      <w:proofErr w:type="spellEnd"/>
      <w:r w:rsidRPr="007543E0">
        <w:rPr>
          <w:lang w:val="en-GB"/>
        </w:rPr>
        <w:t xml:space="preserve"> (e.g. </w:t>
      </w:r>
      <w:proofErr w:type="spellStart"/>
      <w:r w:rsidRPr="007543E0">
        <w:rPr>
          <w:lang w:val="en-GB"/>
        </w:rPr>
        <w:t>Plaquenil</w:t>
      </w:r>
      <w:proofErr w:type="spellEnd"/>
      <w:r w:rsidRPr="007543E0">
        <w:rPr>
          <w:lang w:val="en-GB"/>
        </w:rPr>
        <w:t>)?</w:t>
      </w:r>
    </w:p>
    <w:p w14:paraId="23E1A6AC" w14:textId="77777777" w:rsidR="001566A1" w:rsidRPr="007543E0" w:rsidRDefault="001566A1" w:rsidP="001566A1">
      <w:pPr>
        <w:pStyle w:val="ListParagraph"/>
        <w:numPr>
          <w:ilvl w:val="1"/>
          <w:numId w:val="31"/>
        </w:numPr>
        <w:jc w:val="both"/>
        <w:rPr>
          <w:lang w:val="en-GB"/>
        </w:rPr>
      </w:pPr>
      <w:r w:rsidRPr="007543E0">
        <w:rPr>
          <w:lang w:val="en-GB"/>
        </w:rPr>
        <w:t>Yes</w:t>
      </w:r>
    </w:p>
    <w:p w14:paraId="74498339" w14:textId="368CB5CF" w:rsidR="00500831" w:rsidRPr="001566A1" w:rsidRDefault="001566A1" w:rsidP="001566A1">
      <w:pPr>
        <w:pStyle w:val="ListParagraph"/>
        <w:numPr>
          <w:ilvl w:val="1"/>
          <w:numId w:val="31"/>
        </w:numPr>
        <w:jc w:val="both"/>
        <w:rPr>
          <w:lang w:val="en-GB"/>
        </w:rPr>
      </w:pPr>
      <w:r w:rsidRPr="007543E0">
        <w:rPr>
          <w:lang w:val="en-GB"/>
        </w:rPr>
        <w:t>No</w:t>
      </w:r>
    </w:p>
    <w:sectPr w:rsidR="00500831" w:rsidRPr="001566A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D999AD" w14:textId="77777777" w:rsidR="00F92D37" w:rsidRDefault="00F92D37" w:rsidP="00117666">
      <w:pPr>
        <w:spacing w:after="0"/>
      </w:pPr>
      <w:r>
        <w:separator/>
      </w:r>
    </w:p>
  </w:endnote>
  <w:endnote w:type="continuationSeparator" w:id="0">
    <w:p w14:paraId="71FF25A6" w14:textId="77777777" w:rsidR="00F92D37" w:rsidRDefault="00F92D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0036A1" w:rsidRPr="00577C4C" w:rsidRDefault="000036A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36A1" w:rsidRPr="00577C4C" w:rsidRDefault="000036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18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036A1" w:rsidRPr="00577C4C" w:rsidRDefault="000036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18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0036A1" w:rsidRPr="00577C4C" w:rsidRDefault="000036A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36A1" w:rsidRPr="00577C4C" w:rsidRDefault="000036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18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036A1" w:rsidRPr="00577C4C" w:rsidRDefault="000036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183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6451E" w14:textId="77777777" w:rsidR="00F92D37" w:rsidRDefault="00F92D37" w:rsidP="00117666">
      <w:pPr>
        <w:spacing w:after="0"/>
      </w:pPr>
      <w:r>
        <w:separator/>
      </w:r>
    </w:p>
  </w:footnote>
  <w:footnote w:type="continuationSeparator" w:id="0">
    <w:p w14:paraId="7FF43188" w14:textId="77777777" w:rsidR="00F92D37" w:rsidRDefault="00F92D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0036A1" w:rsidRPr="009151AA" w:rsidRDefault="000036A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0036A1" w:rsidRDefault="000036A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E5130B"/>
    <w:multiLevelType w:val="hybridMultilevel"/>
    <w:tmpl w:val="7F78AC06"/>
    <w:lvl w:ilvl="0" w:tplc="92203E1C">
      <w:start w:val="53"/>
      <w:numFmt w:val="decimal"/>
      <w:lvlText w:val="%1"/>
      <w:lvlJc w:val="left"/>
      <w:pPr>
        <w:ind w:left="720" w:hanging="360"/>
      </w:pPr>
      <w:rPr>
        <w:rFonts w:hint="default"/>
        <w:i w:val="0"/>
        <w:i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E64003"/>
    <w:multiLevelType w:val="hybridMultilevel"/>
    <w:tmpl w:val="07F6A114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ED241C"/>
    <w:multiLevelType w:val="hybridMultilevel"/>
    <w:tmpl w:val="F27411C6"/>
    <w:lvl w:ilvl="0" w:tplc="92203E1C">
      <w:start w:val="53"/>
      <w:numFmt w:val="decimal"/>
      <w:lvlText w:val="%1"/>
      <w:lvlJc w:val="left"/>
      <w:pPr>
        <w:ind w:left="720" w:hanging="360"/>
      </w:pPr>
      <w:rPr>
        <w:rFonts w:hint="default"/>
        <w:i w:val="0"/>
        <w:i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EE07439"/>
    <w:multiLevelType w:val="hybridMultilevel"/>
    <w:tmpl w:val="06FAE4F4"/>
    <w:lvl w:ilvl="0" w:tplc="92203E1C">
      <w:start w:val="53"/>
      <w:numFmt w:val="decimal"/>
      <w:lvlText w:val="%1"/>
      <w:lvlJc w:val="left"/>
      <w:pPr>
        <w:ind w:left="720" w:hanging="360"/>
      </w:pPr>
      <w:rPr>
        <w:rFonts w:hint="default"/>
        <w:i w:val="0"/>
        <w:i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F34133"/>
    <w:multiLevelType w:val="hybridMultilevel"/>
    <w:tmpl w:val="066A8472"/>
    <w:lvl w:ilvl="0" w:tplc="92203E1C">
      <w:start w:val="53"/>
      <w:numFmt w:val="decimal"/>
      <w:lvlText w:val="%1"/>
      <w:lvlJc w:val="left"/>
      <w:pPr>
        <w:ind w:left="720" w:hanging="360"/>
      </w:pPr>
      <w:rPr>
        <w:rFonts w:hint="default"/>
        <w:i w:val="0"/>
        <w:i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C13AFB"/>
    <w:multiLevelType w:val="hybridMultilevel"/>
    <w:tmpl w:val="E9C0F634"/>
    <w:lvl w:ilvl="0" w:tplc="92203E1C">
      <w:start w:val="53"/>
      <w:numFmt w:val="decimal"/>
      <w:lvlText w:val="%1"/>
      <w:lvlJc w:val="left"/>
      <w:pPr>
        <w:ind w:left="720" w:hanging="360"/>
      </w:pPr>
      <w:rPr>
        <w:rFonts w:hint="default"/>
        <w:i w:val="0"/>
        <w:i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551295"/>
    <w:multiLevelType w:val="hybridMultilevel"/>
    <w:tmpl w:val="4982675C"/>
    <w:lvl w:ilvl="0" w:tplc="3D8202F0">
      <w:start w:val="19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F67849"/>
    <w:multiLevelType w:val="hybridMultilevel"/>
    <w:tmpl w:val="A0869C06"/>
    <w:lvl w:ilvl="0" w:tplc="92203E1C">
      <w:start w:val="53"/>
      <w:numFmt w:val="decimal"/>
      <w:lvlText w:val="%1"/>
      <w:lvlJc w:val="left"/>
      <w:pPr>
        <w:ind w:left="720" w:hanging="360"/>
      </w:pPr>
      <w:rPr>
        <w:rFonts w:hint="default"/>
        <w:i w:val="0"/>
        <w:i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>
    <w:nsid w:val="6C90251F"/>
    <w:multiLevelType w:val="hybridMultilevel"/>
    <w:tmpl w:val="EE68C7DA"/>
    <w:lvl w:ilvl="0" w:tplc="92203E1C">
      <w:start w:val="53"/>
      <w:numFmt w:val="decimal"/>
      <w:lvlText w:val="%1"/>
      <w:lvlJc w:val="left"/>
      <w:pPr>
        <w:ind w:left="720" w:hanging="360"/>
      </w:pPr>
      <w:rPr>
        <w:rFonts w:hint="default"/>
        <w:i w:val="0"/>
        <w:i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F416C40"/>
    <w:multiLevelType w:val="hybridMultilevel"/>
    <w:tmpl w:val="1DB05BD4"/>
    <w:lvl w:ilvl="0" w:tplc="92203E1C">
      <w:start w:val="53"/>
      <w:numFmt w:val="decimal"/>
      <w:lvlText w:val="%1"/>
      <w:lvlJc w:val="left"/>
      <w:pPr>
        <w:ind w:left="720" w:hanging="360"/>
      </w:pPr>
      <w:rPr>
        <w:rFonts w:hint="default"/>
        <w:i w:val="0"/>
        <w:i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F448CD"/>
    <w:multiLevelType w:val="hybridMultilevel"/>
    <w:tmpl w:val="0FF47DFE"/>
    <w:lvl w:ilvl="0" w:tplc="F71C8B0C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981531"/>
    <w:multiLevelType w:val="hybridMultilevel"/>
    <w:tmpl w:val="4CEAFF4A"/>
    <w:lvl w:ilvl="0" w:tplc="AC884968">
      <w:start w:val="19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4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"/>
  </w:num>
  <w:num w:numId="21">
    <w:abstractNumId w:val="17"/>
  </w:num>
  <w:num w:numId="22">
    <w:abstractNumId w:val="18"/>
  </w:num>
  <w:num w:numId="23">
    <w:abstractNumId w:val="10"/>
  </w:num>
  <w:num w:numId="24">
    <w:abstractNumId w:val="15"/>
  </w:num>
  <w:num w:numId="25">
    <w:abstractNumId w:val="9"/>
  </w:num>
  <w:num w:numId="26">
    <w:abstractNumId w:val="8"/>
  </w:num>
  <w:num w:numId="27">
    <w:abstractNumId w:val="11"/>
  </w:num>
  <w:num w:numId="28">
    <w:abstractNumId w:val="16"/>
  </w:num>
  <w:num w:numId="29">
    <w:abstractNumId w:val="7"/>
  </w:num>
  <w:num w:numId="30">
    <w:abstractNumId w:val="3"/>
  </w:num>
  <w:num w:numId="31">
    <w:abstractNumId w:val="1"/>
  </w:num>
  <w:num w:numId="32">
    <w:abstractNumId w:val="6"/>
  </w:num>
  <w:num w:numId="33">
    <w:abstractNumId w:val="18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proofState w:spelling="clean" w:grammar="clean"/>
  <w:trackRevision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36A1"/>
    <w:rsid w:val="0001436A"/>
    <w:rsid w:val="00027A4E"/>
    <w:rsid w:val="00031B1B"/>
    <w:rsid w:val="00034304"/>
    <w:rsid w:val="00035434"/>
    <w:rsid w:val="000428F8"/>
    <w:rsid w:val="000432F4"/>
    <w:rsid w:val="00052A14"/>
    <w:rsid w:val="00055FB5"/>
    <w:rsid w:val="00057854"/>
    <w:rsid w:val="00074756"/>
    <w:rsid w:val="00077D53"/>
    <w:rsid w:val="00084077"/>
    <w:rsid w:val="000879F9"/>
    <w:rsid w:val="000E4B90"/>
    <w:rsid w:val="000F43FD"/>
    <w:rsid w:val="000F4EE6"/>
    <w:rsid w:val="00100B21"/>
    <w:rsid w:val="001024BA"/>
    <w:rsid w:val="00105FD9"/>
    <w:rsid w:val="00112857"/>
    <w:rsid w:val="00117666"/>
    <w:rsid w:val="001200CB"/>
    <w:rsid w:val="00137832"/>
    <w:rsid w:val="001437EE"/>
    <w:rsid w:val="00146AD2"/>
    <w:rsid w:val="00150833"/>
    <w:rsid w:val="001549D3"/>
    <w:rsid w:val="001566A1"/>
    <w:rsid w:val="00160065"/>
    <w:rsid w:val="00177D84"/>
    <w:rsid w:val="00182B38"/>
    <w:rsid w:val="001E0039"/>
    <w:rsid w:val="002008B9"/>
    <w:rsid w:val="00203DA6"/>
    <w:rsid w:val="0020458D"/>
    <w:rsid w:val="00266971"/>
    <w:rsid w:val="00267D18"/>
    <w:rsid w:val="00274347"/>
    <w:rsid w:val="002868E2"/>
    <w:rsid w:val="002869C3"/>
    <w:rsid w:val="0029093F"/>
    <w:rsid w:val="002936E4"/>
    <w:rsid w:val="00297298"/>
    <w:rsid w:val="002A42ED"/>
    <w:rsid w:val="002B4A57"/>
    <w:rsid w:val="002C74CA"/>
    <w:rsid w:val="002D2A6B"/>
    <w:rsid w:val="002E2939"/>
    <w:rsid w:val="002E4962"/>
    <w:rsid w:val="002F49DE"/>
    <w:rsid w:val="003123F4"/>
    <w:rsid w:val="00341696"/>
    <w:rsid w:val="003544FB"/>
    <w:rsid w:val="00367416"/>
    <w:rsid w:val="00370D49"/>
    <w:rsid w:val="003C0E2A"/>
    <w:rsid w:val="003D2F2D"/>
    <w:rsid w:val="003D53D6"/>
    <w:rsid w:val="003E12ED"/>
    <w:rsid w:val="003F055C"/>
    <w:rsid w:val="00401590"/>
    <w:rsid w:val="00414B2D"/>
    <w:rsid w:val="00447801"/>
    <w:rsid w:val="00452E9C"/>
    <w:rsid w:val="004735C8"/>
    <w:rsid w:val="004947A6"/>
    <w:rsid w:val="00495046"/>
    <w:rsid w:val="004961FF"/>
    <w:rsid w:val="004B3CA8"/>
    <w:rsid w:val="004F0C52"/>
    <w:rsid w:val="004F5A59"/>
    <w:rsid w:val="00500072"/>
    <w:rsid w:val="00500831"/>
    <w:rsid w:val="00517A89"/>
    <w:rsid w:val="0052183B"/>
    <w:rsid w:val="005250F2"/>
    <w:rsid w:val="005638A9"/>
    <w:rsid w:val="0057402A"/>
    <w:rsid w:val="00585B29"/>
    <w:rsid w:val="00593EEA"/>
    <w:rsid w:val="00593EF7"/>
    <w:rsid w:val="005943BF"/>
    <w:rsid w:val="005969D8"/>
    <w:rsid w:val="005A5EEE"/>
    <w:rsid w:val="005B379D"/>
    <w:rsid w:val="006020A1"/>
    <w:rsid w:val="00605412"/>
    <w:rsid w:val="006375C7"/>
    <w:rsid w:val="00651F69"/>
    <w:rsid w:val="00654E8F"/>
    <w:rsid w:val="00660D05"/>
    <w:rsid w:val="00663C9E"/>
    <w:rsid w:val="006820B1"/>
    <w:rsid w:val="006B6BC0"/>
    <w:rsid w:val="006B6D50"/>
    <w:rsid w:val="006B7D14"/>
    <w:rsid w:val="006D2126"/>
    <w:rsid w:val="006E7B36"/>
    <w:rsid w:val="006F0BF8"/>
    <w:rsid w:val="00701727"/>
    <w:rsid w:val="00703556"/>
    <w:rsid w:val="0070566C"/>
    <w:rsid w:val="00714C50"/>
    <w:rsid w:val="00721F67"/>
    <w:rsid w:val="00725A7D"/>
    <w:rsid w:val="00741D34"/>
    <w:rsid w:val="007431DE"/>
    <w:rsid w:val="007501BE"/>
    <w:rsid w:val="007543E0"/>
    <w:rsid w:val="00790BB3"/>
    <w:rsid w:val="007A6170"/>
    <w:rsid w:val="007C206C"/>
    <w:rsid w:val="007D4BD9"/>
    <w:rsid w:val="007E14C1"/>
    <w:rsid w:val="007E3B3D"/>
    <w:rsid w:val="00817DD6"/>
    <w:rsid w:val="0082752C"/>
    <w:rsid w:val="0083759F"/>
    <w:rsid w:val="00885156"/>
    <w:rsid w:val="00890064"/>
    <w:rsid w:val="008D0AB5"/>
    <w:rsid w:val="008F2313"/>
    <w:rsid w:val="008F67EA"/>
    <w:rsid w:val="00902834"/>
    <w:rsid w:val="00911CF2"/>
    <w:rsid w:val="009151AA"/>
    <w:rsid w:val="00916DD3"/>
    <w:rsid w:val="0092668F"/>
    <w:rsid w:val="0093429D"/>
    <w:rsid w:val="0093441E"/>
    <w:rsid w:val="0093551F"/>
    <w:rsid w:val="00943573"/>
    <w:rsid w:val="00944E86"/>
    <w:rsid w:val="009578BC"/>
    <w:rsid w:val="00962107"/>
    <w:rsid w:val="00964134"/>
    <w:rsid w:val="00970476"/>
    <w:rsid w:val="00970F7D"/>
    <w:rsid w:val="009806D7"/>
    <w:rsid w:val="009913F5"/>
    <w:rsid w:val="00994A3D"/>
    <w:rsid w:val="00995A82"/>
    <w:rsid w:val="009C02D3"/>
    <w:rsid w:val="009C0E38"/>
    <w:rsid w:val="009C1EB2"/>
    <w:rsid w:val="009C2B12"/>
    <w:rsid w:val="009E1AA9"/>
    <w:rsid w:val="009E2E53"/>
    <w:rsid w:val="009F2611"/>
    <w:rsid w:val="00A034CD"/>
    <w:rsid w:val="00A174D9"/>
    <w:rsid w:val="00A239B0"/>
    <w:rsid w:val="00A31A13"/>
    <w:rsid w:val="00A352A2"/>
    <w:rsid w:val="00AA4D24"/>
    <w:rsid w:val="00AB6715"/>
    <w:rsid w:val="00AB7934"/>
    <w:rsid w:val="00AE3A43"/>
    <w:rsid w:val="00B1671E"/>
    <w:rsid w:val="00B22C2D"/>
    <w:rsid w:val="00B24A7E"/>
    <w:rsid w:val="00B25EB8"/>
    <w:rsid w:val="00B2687D"/>
    <w:rsid w:val="00B37B30"/>
    <w:rsid w:val="00B37F4D"/>
    <w:rsid w:val="00B45229"/>
    <w:rsid w:val="00B60EDC"/>
    <w:rsid w:val="00B9473D"/>
    <w:rsid w:val="00BC3F66"/>
    <w:rsid w:val="00BD177D"/>
    <w:rsid w:val="00BE386B"/>
    <w:rsid w:val="00BE4E99"/>
    <w:rsid w:val="00BF6AFF"/>
    <w:rsid w:val="00C13CE9"/>
    <w:rsid w:val="00C41F78"/>
    <w:rsid w:val="00C52A7B"/>
    <w:rsid w:val="00C56BAF"/>
    <w:rsid w:val="00C679AA"/>
    <w:rsid w:val="00C75972"/>
    <w:rsid w:val="00C920DE"/>
    <w:rsid w:val="00C924FF"/>
    <w:rsid w:val="00CA4462"/>
    <w:rsid w:val="00CC6D50"/>
    <w:rsid w:val="00CD066B"/>
    <w:rsid w:val="00CD3F29"/>
    <w:rsid w:val="00CE2651"/>
    <w:rsid w:val="00CE4FEE"/>
    <w:rsid w:val="00D060CF"/>
    <w:rsid w:val="00D06E45"/>
    <w:rsid w:val="00D20B41"/>
    <w:rsid w:val="00D51157"/>
    <w:rsid w:val="00D53562"/>
    <w:rsid w:val="00D71E48"/>
    <w:rsid w:val="00D87917"/>
    <w:rsid w:val="00D929C1"/>
    <w:rsid w:val="00DA6739"/>
    <w:rsid w:val="00DB59C3"/>
    <w:rsid w:val="00DC259A"/>
    <w:rsid w:val="00DC42CC"/>
    <w:rsid w:val="00DD7CA3"/>
    <w:rsid w:val="00DE1F56"/>
    <w:rsid w:val="00DE23E8"/>
    <w:rsid w:val="00DE2FF6"/>
    <w:rsid w:val="00DF580D"/>
    <w:rsid w:val="00E24D4D"/>
    <w:rsid w:val="00E269ED"/>
    <w:rsid w:val="00E33C33"/>
    <w:rsid w:val="00E52377"/>
    <w:rsid w:val="00E537AD"/>
    <w:rsid w:val="00E64E17"/>
    <w:rsid w:val="00E866C9"/>
    <w:rsid w:val="00E87620"/>
    <w:rsid w:val="00E96EB9"/>
    <w:rsid w:val="00EA3D3C"/>
    <w:rsid w:val="00EC090A"/>
    <w:rsid w:val="00ED20B5"/>
    <w:rsid w:val="00ED5ED5"/>
    <w:rsid w:val="00ED6607"/>
    <w:rsid w:val="00ED7559"/>
    <w:rsid w:val="00EF2104"/>
    <w:rsid w:val="00EF35F9"/>
    <w:rsid w:val="00F13050"/>
    <w:rsid w:val="00F3295D"/>
    <w:rsid w:val="00F46900"/>
    <w:rsid w:val="00F61D89"/>
    <w:rsid w:val="00F658C5"/>
    <w:rsid w:val="00F82F91"/>
    <w:rsid w:val="00F92D37"/>
    <w:rsid w:val="00FA4CEA"/>
    <w:rsid w:val="00FD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04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mallTitle">
    <w:name w:val="smallTitle"/>
    <w:basedOn w:val="Heading1"/>
    <w:next w:val="Normal"/>
    <w:link w:val="smallTitleChar"/>
    <w:qFormat/>
    <w:rsid w:val="000F4EE6"/>
    <w:pPr>
      <w:keepNext/>
      <w:keepLines/>
      <w:numPr>
        <w:numId w:val="0"/>
      </w:numPr>
      <w:spacing w:after="0" w:line="259" w:lineRule="auto"/>
    </w:pPr>
    <w:rPr>
      <w:rFonts w:asciiTheme="majorHAnsi" w:eastAsiaTheme="majorEastAsia" w:hAnsiTheme="majorHAnsi" w:cstheme="majorBidi"/>
      <w:bCs/>
      <w:color w:val="365F91" w:themeColor="accent1" w:themeShade="BF"/>
      <w:sz w:val="32"/>
      <w:szCs w:val="32"/>
      <w:lang w:val="en-GB"/>
    </w:rPr>
  </w:style>
  <w:style w:type="character" w:customStyle="1" w:styleId="smallTitleChar">
    <w:name w:val="smallTitle Char"/>
    <w:basedOn w:val="Heading1Char"/>
    <w:link w:val="smallTitle"/>
    <w:rsid w:val="000F4EE6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32"/>
      <w:lang w:val="en-GB"/>
    </w:rPr>
  </w:style>
  <w:style w:type="character" w:customStyle="1" w:styleId="tlid-translation">
    <w:name w:val="tlid-translation"/>
    <w:basedOn w:val="DefaultParagraphFont"/>
    <w:rsid w:val="000F4E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04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mallTitle">
    <w:name w:val="smallTitle"/>
    <w:basedOn w:val="Heading1"/>
    <w:next w:val="Normal"/>
    <w:link w:val="smallTitleChar"/>
    <w:qFormat/>
    <w:rsid w:val="000F4EE6"/>
    <w:pPr>
      <w:keepNext/>
      <w:keepLines/>
      <w:numPr>
        <w:numId w:val="0"/>
      </w:numPr>
      <w:spacing w:after="0" w:line="259" w:lineRule="auto"/>
    </w:pPr>
    <w:rPr>
      <w:rFonts w:asciiTheme="majorHAnsi" w:eastAsiaTheme="majorEastAsia" w:hAnsiTheme="majorHAnsi" w:cstheme="majorBidi"/>
      <w:bCs/>
      <w:color w:val="365F91" w:themeColor="accent1" w:themeShade="BF"/>
      <w:sz w:val="32"/>
      <w:szCs w:val="32"/>
      <w:lang w:val="en-GB"/>
    </w:rPr>
  </w:style>
  <w:style w:type="character" w:customStyle="1" w:styleId="smallTitleChar">
    <w:name w:val="smallTitle Char"/>
    <w:basedOn w:val="Heading1Char"/>
    <w:link w:val="smallTitle"/>
    <w:rsid w:val="000F4EE6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32"/>
      <w:lang w:val="en-GB"/>
    </w:rPr>
  </w:style>
  <w:style w:type="character" w:customStyle="1" w:styleId="tlid-translation">
    <w:name w:val="tlid-translation"/>
    <w:basedOn w:val="DefaultParagraphFont"/>
    <w:rsid w:val="000F4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C84093-8A0E-4454-9B80-26F71FB0B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95</Words>
  <Characters>8524</Characters>
  <Application>Microsoft Office Word</Application>
  <DocSecurity>0</DocSecurity>
  <Lines>71</Lines>
  <Paragraphs>1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11-11T10:56:00Z</dcterms:created>
  <dcterms:modified xsi:type="dcterms:W3CDTF">2020-12-13T06:23:00Z</dcterms:modified>
</cp:coreProperties>
</file>